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42F8D" w:rsidP="00942F8D" w:rsidRDefault="00942F8D" w14:paraId="74917D5E" w14:textId="6F9B28AF">
      <w:r w:rsidR="287F7FD1">
        <w:rPr/>
        <w:t xml:space="preserve">SNAP3 Trial - </w:t>
      </w:r>
      <w:r w:rsidR="00942F8D">
        <w:rPr/>
        <w:t xml:space="preserve">List of changes made to </w:t>
      </w:r>
      <w:r w:rsidR="00942F8D">
        <w:rPr/>
        <w:t>previous</w:t>
      </w:r>
      <w:r w:rsidR="00942F8D">
        <w:rPr/>
        <w:t xml:space="preserve"> protocol versions</w:t>
      </w:r>
    </w:p>
    <w:p w:rsidR="00942F8D" w:rsidP="00942F8D" w:rsidRDefault="00942F8D" w14:paraId="0C836F9F" w14:textId="77777777"/>
    <w:tbl>
      <w:tblPr>
        <w:tblStyle w:val="TableGrid"/>
        <w:tblW w:w="0" w:type="auto"/>
        <w:tblLook w:val="04A0" w:firstRow="1" w:lastRow="0" w:firstColumn="1" w:lastColumn="0" w:noHBand="0" w:noVBand="1"/>
      </w:tblPr>
      <w:tblGrid>
        <w:gridCol w:w="1977"/>
        <w:gridCol w:w="1846"/>
        <w:gridCol w:w="5103"/>
      </w:tblGrid>
      <w:tr w:rsidR="00942F8D" w:rsidTr="5A0FC5E1" w14:paraId="5B8821E3" w14:textId="77777777">
        <w:trPr>
          <w:trHeight w:val="360"/>
          <w:tblHeader/>
        </w:trPr>
        <w:tc>
          <w:tcPr>
            <w:tcW w:w="1977"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vAlign w:val="bottom"/>
            <w:hideMark/>
          </w:tcPr>
          <w:p w:rsidR="00942F8D" w:rsidP="0023358D" w:rsidRDefault="00942F8D" w14:paraId="295DCC9A" w14:textId="77777777">
            <w:pPr>
              <w:spacing w:before="120" w:after="120"/>
              <w:rPr>
                <w:b/>
                <w:bCs/>
              </w:rPr>
            </w:pPr>
            <w:r>
              <w:rPr>
                <w:b/>
                <w:bCs/>
              </w:rPr>
              <w:t>Amendment number</w:t>
            </w:r>
          </w:p>
        </w:tc>
        <w:tc>
          <w:tcPr>
            <w:tcW w:w="184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vAlign w:val="bottom"/>
            <w:hideMark/>
          </w:tcPr>
          <w:p w:rsidR="00942F8D" w:rsidP="0023358D" w:rsidRDefault="00942F8D" w14:paraId="0E7EFF5F" w14:textId="77777777">
            <w:pPr>
              <w:spacing w:before="120" w:after="120"/>
              <w:rPr>
                <w:b/>
                <w:bCs/>
              </w:rPr>
            </w:pPr>
            <w:r>
              <w:rPr>
                <w:b/>
                <w:bCs/>
              </w:rPr>
              <w:t>Date of Amendment</w:t>
            </w:r>
          </w:p>
        </w:tc>
        <w:tc>
          <w:tcPr>
            <w:tcW w:w="5103"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vAlign w:val="bottom"/>
            <w:hideMark/>
          </w:tcPr>
          <w:p w:rsidR="00942F8D" w:rsidP="0023358D" w:rsidRDefault="00942F8D" w14:paraId="3917A7AB" w14:textId="77777777">
            <w:pPr>
              <w:spacing w:before="120" w:after="120"/>
              <w:rPr>
                <w:b/>
                <w:bCs/>
              </w:rPr>
            </w:pPr>
            <w:r w:rsidRPr="006E1EBC">
              <w:rPr>
                <w:b/>
                <w:bCs/>
              </w:rPr>
              <w:t>Summary</w:t>
            </w:r>
            <w:r>
              <w:rPr>
                <w:b/>
                <w:bCs/>
              </w:rPr>
              <w:t xml:space="preserve"> and version number</w:t>
            </w:r>
          </w:p>
        </w:tc>
      </w:tr>
      <w:tr w:rsidR="00942F8D" w:rsidTr="5A0FC5E1" w14:paraId="0FDCD867" w14:textId="77777777">
        <w:trPr>
          <w:trHeight w:val="140"/>
        </w:trPr>
        <w:tc>
          <w:tcPr>
            <w:tcW w:w="1977" w:type="dxa"/>
            <w:tcBorders>
              <w:top w:val="single" w:color="auto" w:sz="4" w:space="0"/>
              <w:left w:val="single" w:color="auto" w:sz="4" w:space="0"/>
              <w:bottom w:val="single" w:color="auto" w:sz="4" w:space="0"/>
              <w:right w:val="single" w:color="auto" w:sz="4" w:space="0"/>
            </w:tcBorders>
            <w:tcMar/>
          </w:tcPr>
          <w:p w:rsidR="00942F8D" w:rsidP="0023358D" w:rsidRDefault="00942F8D" w14:paraId="1088E858" w14:textId="77777777">
            <w:r>
              <w:t>NSA01</w:t>
            </w:r>
          </w:p>
        </w:tc>
        <w:tc>
          <w:tcPr>
            <w:tcW w:w="1846" w:type="dxa"/>
            <w:tcBorders>
              <w:top w:val="single" w:color="auto" w:sz="4" w:space="0"/>
              <w:left w:val="single" w:color="auto" w:sz="4" w:space="0"/>
              <w:bottom w:val="single" w:color="auto" w:sz="4" w:space="0"/>
              <w:right w:val="single" w:color="auto" w:sz="4" w:space="0"/>
            </w:tcBorders>
            <w:tcMar/>
          </w:tcPr>
          <w:p w:rsidR="00942F8D" w:rsidP="0023358D" w:rsidRDefault="00942F8D" w14:paraId="6F463A81" w14:textId="77777777">
            <w:r>
              <w:t>07 Dec 2021</w:t>
            </w:r>
          </w:p>
        </w:tc>
        <w:tc>
          <w:tcPr>
            <w:tcW w:w="5103" w:type="dxa"/>
            <w:shd w:val="clear" w:color="auto" w:fill="auto"/>
            <w:tcMar/>
          </w:tcPr>
          <w:p w:rsidR="00942F8D" w:rsidP="0023358D" w:rsidRDefault="00942F8D" w14:paraId="743F4C17" w14:textId="77777777">
            <w:pPr>
              <w:rPr>
                <w:rFonts w:cstheme="minorHAnsi"/>
                <w:b/>
                <w:bCs/>
              </w:rPr>
            </w:pPr>
            <w:r w:rsidRPr="00276D29">
              <w:rPr>
                <w:rFonts w:cstheme="minorHAnsi"/>
                <w:b/>
                <w:bCs/>
              </w:rPr>
              <w:t>Protocol</w:t>
            </w:r>
            <w:r>
              <w:rPr>
                <w:rFonts w:cstheme="minorHAnsi"/>
                <w:b/>
                <w:bCs/>
              </w:rPr>
              <w:t xml:space="preserve"> v1.1</w:t>
            </w:r>
            <w:r w:rsidRPr="00276D29">
              <w:rPr>
                <w:rFonts w:cstheme="minorHAnsi"/>
                <w:b/>
                <w:bCs/>
              </w:rPr>
              <w:t>:  </w:t>
            </w:r>
          </w:p>
          <w:p w:rsidRPr="00276D29" w:rsidR="00942F8D" w:rsidP="0023358D" w:rsidRDefault="00942F8D" w14:paraId="3B56F77B" w14:textId="77777777">
            <w:pPr>
              <w:rPr>
                <w:rFonts w:cstheme="minorHAnsi"/>
                <w:b/>
                <w:bCs/>
              </w:rPr>
            </w:pPr>
            <w:r>
              <w:rPr>
                <w:rFonts w:cstheme="minorHAnsi"/>
                <w:bCs/>
              </w:rPr>
              <w:t>Version 1.1 10Nov2021</w:t>
            </w:r>
          </w:p>
          <w:p w:rsidRPr="00276D29" w:rsidR="00942F8D" w:rsidP="0023358D" w:rsidRDefault="00942F8D" w14:paraId="1260FD88" w14:textId="77777777">
            <w:pPr>
              <w:rPr>
                <w:rFonts w:cstheme="minorHAnsi"/>
                <w:b/>
                <w:bCs/>
              </w:rPr>
            </w:pPr>
            <w:r w:rsidRPr="00276D29">
              <w:rPr>
                <w:rFonts w:cstheme="minorHAnsi"/>
                <w:b/>
                <w:bCs/>
              </w:rPr>
              <w:t>(1) Changed Trial Statistician.  </w:t>
            </w:r>
          </w:p>
          <w:p w:rsidRPr="00276D29" w:rsidR="00942F8D" w:rsidP="0023358D" w:rsidRDefault="00942F8D" w14:paraId="2DEB07B3" w14:textId="77777777">
            <w:pPr>
              <w:rPr>
                <w:rFonts w:cstheme="minorHAnsi"/>
                <w:b/>
                <w:bCs/>
              </w:rPr>
            </w:pPr>
            <w:r w:rsidRPr="00276D29">
              <w:rPr>
                <w:rFonts w:cstheme="minorHAnsi"/>
                <w:b/>
                <w:bCs/>
              </w:rPr>
              <w:t>(2) Removed "confidential" from footer. </w:t>
            </w:r>
          </w:p>
          <w:p w:rsidRPr="00276D29" w:rsidR="00942F8D" w:rsidP="0023358D" w:rsidRDefault="00942F8D" w14:paraId="2C9327D5" w14:textId="77777777">
            <w:pPr>
              <w:rPr>
                <w:rFonts w:cstheme="minorHAnsi"/>
                <w:b/>
                <w:bCs/>
              </w:rPr>
            </w:pPr>
            <w:r w:rsidRPr="00276D29">
              <w:rPr>
                <w:rFonts w:cstheme="minorHAnsi"/>
                <w:b/>
                <w:bCs/>
              </w:rPr>
              <w:t>(3) Changed the start date to 1 Oct 2020  </w:t>
            </w:r>
          </w:p>
          <w:p w:rsidRPr="00276D29" w:rsidR="00942F8D" w:rsidP="0023358D" w:rsidRDefault="00942F8D" w14:paraId="246BECFF" w14:textId="77777777">
            <w:pPr>
              <w:rPr>
                <w:rFonts w:cstheme="minorHAnsi"/>
                <w:b/>
                <w:bCs/>
              </w:rPr>
            </w:pPr>
            <w:r w:rsidRPr="00276D29">
              <w:rPr>
                <w:rFonts w:cstheme="minorHAnsi"/>
                <w:b/>
                <w:bCs/>
              </w:rPr>
              <w:t>(4) Removed the reference to months 7-15 when describing the pilot period.  </w:t>
            </w:r>
          </w:p>
          <w:p w:rsidRPr="00276D29" w:rsidR="00942F8D" w:rsidP="0023358D" w:rsidRDefault="00942F8D" w14:paraId="5B6FCB93" w14:textId="77777777">
            <w:pPr>
              <w:rPr>
                <w:rFonts w:cstheme="minorHAnsi"/>
                <w:b/>
                <w:bCs/>
              </w:rPr>
            </w:pPr>
            <w:r w:rsidRPr="00276D29">
              <w:rPr>
                <w:rFonts w:cstheme="minorHAnsi"/>
                <w:b/>
                <w:bCs/>
              </w:rPr>
              <w:t>(5) Added the NIHR disclaimer.  </w:t>
            </w:r>
          </w:p>
          <w:p w:rsidRPr="00276D29" w:rsidR="00942F8D" w:rsidP="0023358D" w:rsidRDefault="00942F8D" w14:paraId="6AE1B78B" w14:textId="77777777">
            <w:pPr>
              <w:rPr>
                <w:rFonts w:cstheme="minorHAnsi"/>
                <w:b/>
                <w:bCs/>
              </w:rPr>
            </w:pPr>
            <w:r w:rsidRPr="00276D29">
              <w:rPr>
                <w:rFonts w:cstheme="minorHAnsi"/>
                <w:b/>
                <w:bCs/>
              </w:rPr>
              <w:t>(6) Corrected eligibility criteria should be "&lt;25 weeks gestation</w:t>
            </w:r>
            <w:proofErr w:type="gramStart"/>
            <w:r w:rsidRPr="00276D29">
              <w:rPr>
                <w:rFonts w:cstheme="minorHAnsi"/>
                <w:b/>
                <w:bCs/>
              </w:rPr>
              <w:t>";</w:t>
            </w:r>
            <w:proofErr w:type="gramEnd"/>
            <w:r w:rsidRPr="00276D29">
              <w:rPr>
                <w:rFonts w:cstheme="minorHAnsi"/>
                <w:b/>
                <w:bCs/>
              </w:rPr>
              <w:t>  </w:t>
            </w:r>
          </w:p>
          <w:p w:rsidRPr="00276D29" w:rsidR="00942F8D" w:rsidP="0023358D" w:rsidRDefault="00942F8D" w14:paraId="704B33F9" w14:textId="77777777">
            <w:pPr>
              <w:rPr>
                <w:rFonts w:cstheme="minorHAnsi"/>
                <w:b/>
                <w:bCs/>
              </w:rPr>
            </w:pPr>
            <w:r w:rsidRPr="00276D29">
              <w:rPr>
                <w:rFonts w:cstheme="minorHAnsi"/>
                <w:b/>
                <w:bCs/>
              </w:rPr>
              <w:t>(7) ISRCTN number added, (8) Change to Figure 1 now reads "6 weeks after randomisation" instead of "after quit date",  </w:t>
            </w:r>
          </w:p>
          <w:p w:rsidRPr="00276D29" w:rsidR="00942F8D" w:rsidP="0023358D" w:rsidRDefault="00942F8D" w14:paraId="1015C7A1" w14:textId="77777777">
            <w:pPr>
              <w:rPr>
                <w:rFonts w:cstheme="minorHAnsi"/>
                <w:b/>
                <w:bCs/>
              </w:rPr>
            </w:pPr>
            <w:r w:rsidRPr="00276D29">
              <w:rPr>
                <w:rFonts w:cstheme="minorHAnsi"/>
                <w:b/>
                <w:bCs/>
              </w:rPr>
              <w:t xml:space="preserve">(9) In Table 2, changed the description of reason for using </w:t>
            </w:r>
            <w:proofErr w:type="spellStart"/>
            <w:r w:rsidRPr="00276D29">
              <w:rPr>
                <w:rFonts w:cstheme="minorHAnsi"/>
                <w:b/>
                <w:bCs/>
              </w:rPr>
              <w:t>NicUse</w:t>
            </w:r>
            <w:proofErr w:type="spellEnd"/>
            <w:r w:rsidRPr="00276D29">
              <w:rPr>
                <w:rFonts w:cstheme="minorHAnsi"/>
                <w:b/>
                <w:bCs/>
              </w:rPr>
              <w:t xml:space="preserve"> App  </w:t>
            </w:r>
          </w:p>
          <w:p w:rsidRPr="00276D29" w:rsidR="00942F8D" w:rsidP="0023358D" w:rsidRDefault="00942F8D" w14:paraId="2E981BD2" w14:textId="77777777">
            <w:pPr>
              <w:rPr>
                <w:rFonts w:cstheme="minorHAnsi"/>
                <w:b/>
                <w:bCs/>
              </w:rPr>
            </w:pPr>
            <w:r w:rsidRPr="00276D29">
              <w:rPr>
                <w:rFonts w:cstheme="minorHAnsi"/>
                <w:b/>
                <w:bCs/>
              </w:rPr>
              <w:t>(10) Few minor changes to the text.  </w:t>
            </w:r>
          </w:p>
          <w:p w:rsidR="00942F8D" w:rsidP="0023358D" w:rsidRDefault="00942F8D" w14:paraId="1C7000D6" w14:textId="77777777">
            <w:pPr>
              <w:rPr>
                <w:rFonts w:cstheme="minorHAnsi"/>
                <w:b/>
                <w:bCs/>
              </w:rPr>
            </w:pPr>
          </w:p>
        </w:tc>
      </w:tr>
      <w:tr w:rsidR="00942F8D" w:rsidTr="5A0FC5E1" w14:paraId="1C2EB75A" w14:textId="77777777">
        <w:trPr>
          <w:trHeight w:val="140"/>
        </w:trPr>
        <w:tc>
          <w:tcPr>
            <w:tcW w:w="1977" w:type="dxa"/>
            <w:tcBorders>
              <w:top w:val="single" w:color="auto" w:sz="4" w:space="0"/>
              <w:left w:val="single" w:color="auto" w:sz="4" w:space="0"/>
              <w:bottom w:val="single" w:color="auto" w:sz="4" w:space="0"/>
              <w:right w:val="single" w:color="auto" w:sz="4" w:space="0"/>
            </w:tcBorders>
            <w:tcMar/>
          </w:tcPr>
          <w:p w:rsidR="00942F8D" w:rsidP="0023358D" w:rsidRDefault="00942F8D" w14:paraId="2666A5E9" w14:textId="77777777">
            <w:r>
              <w:t>SA01</w:t>
            </w:r>
          </w:p>
        </w:tc>
        <w:tc>
          <w:tcPr>
            <w:tcW w:w="1846" w:type="dxa"/>
            <w:tcBorders>
              <w:top w:val="single" w:color="auto" w:sz="4" w:space="0"/>
              <w:left w:val="single" w:color="auto" w:sz="4" w:space="0"/>
              <w:bottom w:val="single" w:color="auto" w:sz="4" w:space="0"/>
              <w:right w:val="single" w:color="auto" w:sz="4" w:space="0"/>
            </w:tcBorders>
            <w:tcMar/>
          </w:tcPr>
          <w:p w:rsidR="00942F8D" w:rsidP="0023358D" w:rsidRDefault="00942F8D" w14:paraId="4AF7A1DA" w14:textId="77777777">
            <w:r>
              <w:t>16 Feb 2022</w:t>
            </w:r>
          </w:p>
        </w:tc>
        <w:tc>
          <w:tcPr>
            <w:tcW w:w="5103" w:type="dxa"/>
            <w:shd w:val="clear" w:color="auto" w:fill="auto"/>
            <w:tcMar/>
          </w:tcPr>
          <w:p w:rsidR="00942F8D" w:rsidP="0023358D" w:rsidRDefault="00942F8D" w14:paraId="1909099B" w14:textId="77777777">
            <w:pPr>
              <w:rPr>
                <w:rFonts w:cstheme="minorHAnsi"/>
                <w:b/>
                <w:bCs/>
              </w:rPr>
            </w:pPr>
            <w:r>
              <w:rPr>
                <w:rFonts w:cstheme="minorHAnsi"/>
                <w:b/>
                <w:bCs/>
              </w:rPr>
              <w:t>Protocol v2.0:</w:t>
            </w:r>
          </w:p>
          <w:p w:rsidR="00942F8D" w:rsidP="0023358D" w:rsidRDefault="00942F8D" w14:paraId="0AC237E2" w14:textId="77777777">
            <w:pPr>
              <w:rPr>
                <w:rFonts w:cstheme="minorHAnsi"/>
                <w:b/>
                <w:bCs/>
              </w:rPr>
            </w:pPr>
            <w:r>
              <w:rPr>
                <w:rFonts w:cstheme="minorHAnsi"/>
                <w:bCs/>
              </w:rPr>
              <w:t>Version 2.0 07Feb2022</w:t>
            </w:r>
          </w:p>
          <w:p w:rsidR="00942F8D" w:rsidP="0023358D" w:rsidRDefault="00942F8D" w14:paraId="57E691E5" w14:textId="77777777">
            <w:pPr>
              <w:rPr>
                <w:rFonts w:cstheme="minorHAnsi"/>
                <w:b/>
                <w:bCs/>
              </w:rPr>
            </w:pPr>
            <w:r>
              <w:rPr>
                <w:rFonts w:cstheme="minorHAnsi"/>
                <w:b/>
                <w:bCs/>
              </w:rPr>
              <w:t>Staff contact details</w:t>
            </w:r>
          </w:p>
          <w:p w:rsidRPr="00032ABF" w:rsidR="00942F8D" w:rsidP="0023358D" w:rsidRDefault="00942F8D" w14:paraId="4377F241" w14:textId="77777777">
            <w:pPr>
              <w:rPr>
                <w:rFonts w:cstheme="minorHAnsi"/>
                <w:bCs/>
              </w:rPr>
            </w:pPr>
            <w:r>
              <w:rPr>
                <w:rFonts w:cstheme="minorHAnsi"/>
                <w:b/>
                <w:bCs/>
              </w:rPr>
              <w:t xml:space="preserve">Secondary objectives – </w:t>
            </w:r>
            <w:r w:rsidRPr="00032ABF">
              <w:rPr>
                <w:rFonts w:cstheme="minorHAnsi"/>
                <w:bCs/>
              </w:rPr>
              <w:t>removed CO validation of 50% reduction in late preg</w:t>
            </w:r>
            <w:r>
              <w:rPr>
                <w:rFonts w:cstheme="minorHAnsi"/>
                <w:bCs/>
              </w:rPr>
              <w:t>nancy</w:t>
            </w:r>
          </w:p>
          <w:p w:rsidR="00942F8D" w:rsidP="0023358D" w:rsidRDefault="00942F8D" w14:paraId="6B958F50" w14:textId="77777777">
            <w:pPr>
              <w:rPr>
                <w:rFonts w:cstheme="minorHAnsi"/>
                <w:b/>
                <w:bCs/>
              </w:rPr>
            </w:pPr>
            <w:r>
              <w:rPr>
                <w:rFonts w:cstheme="minorHAnsi"/>
                <w:b/>
                <w:bCs/>
              </w:rPr>
              <w:t>Exploratory outcomes:</w:t>
            </w:r>
          </w:p>
          <w:p w:rsidR="00942F8D" w:rsidP="0023358D" w:rsidRDefault="00942F8D" w14:paraId="63A7D8E3" w14:textId="77777777">
            <w:pPr>
              <w:rPr>
                <w:rFonts w:cstheme="minorHAnsi"/>
              </w:rPr>
            </w:pPr>
            <w:r>
              <w:rPr>
                <w:rFonts w:cstheme="minorHAnsi"/>
              </w:rPr>
              <w:t>A</w:t>
            </w:r>
            <w:r w:rsidRPr="00483A27">
              <w:rPr>
                <w:rFonts w:cstheme="minorHAnsi"/>
              </w:rPr>
              <w:t>dded “cigarettes per day</w:t>
            </w:r>
            <w:r>
              <w:rPr>
                <w:rFonts w:cstheme="minorHAnsi"/>
              </w:rPr>
              <w:t xml:space="preserve"> (CPD) </w:t>
            </w:r>
            <w:r w:rsidRPr="00483A27">
              <w:rPr>
                <w:rFonts w:cstheme="minorHAnsi"/>
              </w:rPr>
              <w:t>when using NRT for preloading or to cut-down smoking”</w:t>
            </w:r>
          </w:p>
          <w:p w:rsidR="00942F8D" w:rsidP="0023358D" w:rsidRDefault="00942F8D" w14:paraId="39385ACD" w14:textId="77777777">
            <w:pPr>
              <w:rPr>
                <w:rFonts w:cstheme="minorHAnsi"/>
                <w:b/>
                <w:bCs/>
              </w:rPr>
            </w:pPr>
            <w:r>
              <w:rPr>
                <w:rFonts w:cstheme="minorHAnsi"/>
              </w:rPr>
              <w:t>R</w:t>
            </w:r>
            <w:r w:rsidRPr="008A101A">
              <w:rPr>
                <w:rFonts w:cstheme="minorHAnsi"/>
              </w:rPr>
              <w:t>emoved “reported use of NRT before the quit date and in brief smoking lapses”</w:t>
            </w:r>
            <w:r>
              <w:rPr>
                <w:rFonts w:cstheme="minorHAnsi"/>
              </w:rPr>
              <w:t xml:space="preserve"> (now process measure)</w:t>
            </w:r>
          </w:p>
          <w:p w:rsidRPr="00032ABF" w:rsidR="00942F8D" w:rsidP="0023358D" w:rsidRDefault="00942F8D" w14:paraId="42003840" w14:textId="77777777">
            <w:pPr>
              <w:rPr>
                <w:rFonts w:cstheme="minorHAnsi"/>
                <w:b/>
                <w:bCs/>
              </w:rPr>
            </w:pPr>
            <w:r w:rsidRPr="00032ABF">
              <w:rPr>
                <w:rFonts w:cstheme="minorHAnsi"/>
                <w:b/>
              </w:rPr>
              <w:t>Inclusion criteria:</w:t>
            </w:r>
            <w:r w:rsidRPr="00032ABF">
              <w:rPr>
                <w:rFonts w:cstheme="minorHAnsi"/>
              </w:rPr>
              <w:t xml:space="preserve"> changed from “scan confirmed pregnancy” to “have </w:t>
            </w:r>
            <w:r w:rsidRPr="00032ABF">
              <w:rPr>
                <w:rFonts w:cstheme="minorHAnsi"/>
                <w:lang w:val="en-US"/>
              </w:rPr>
              <w:t xml:space="preserve">been referred for or have received or attended an appointment as part of standard antenatal care”. </w:t>
            </w:r>
          </w:p>
          <w:p w:rsidR="00942F8D" w:rsidP="0023358D" w:rsidRDefault="00942F8D" w14:paraId="1D7AB78F" w14:textId="77777777">
            <w:pPr>
              <w:rPr>
                <w:rFonts w:cstheme="minorHAnsi"/>
              </w:rPr>
            </w:pPr>
            <w:r w:rsidRPr="00483A27">
              <w:rPr>
                <w:rFonts w:cstheme="minorHAnsi"/>
                <w:b/>
              </w:rPr>
              <w:t>Exclusion criteria:</w:t>
            </w:r>
            <w:r>
              <w:rPr>
                <w:rFonts w:cstheme="minorHAnsi"/>
              </w:rPr>
              <w:t xml:space="preserve"> </w:t>
            </w:r>
            <w:r w:rsidRPr="00483A27">
              <w:rPr>
                <w:rFonts w:cstheme="minorHAnsi"/>
              </w:rPr>
              <w:t xml:space="preserve">removed chemical dependence and alcohol addiction </w:t>
            </w:r>
          </w:p>
          <w:p w:rsidR="00942F8D" w:rsidP="0023358D" w:rsidRDefault="00942F8D" w14:paraId="07E0A74B" w14:textId="77777777">
            <w:pPr>
              <w:rPr>
                <w:rFonts w:cstheme="minorHAnsi"/>
              </w:rPr>
            </w:pPr>
            <w:r w:rsidRPr="00483A27">
              <w:rPr>
                <w:rFonts w:cstheme="minorHAnsi"/>
                <w:b/>
              </w:rPr>
              <w:t>Details of product –</w:t>
            </w:r>
            <w:r>
              <w:rPr>
                <w:rFonts w:cstheme="minorHAnsi"/>
              </w:rPr>
              <w:t xml:space="preserve"> c</w:t>
            </w:r>
            <w:r w:rsidRPr="00483A27">
              <w:rPr>
                <w:rFonts w:cstheme="minorHAnsi"/>
              </w:rPr>
              <w:t>han</w:t>
            </w:r>
            <w:r>
              <w:rPr>
                <w:rFonts w:cstheme="minorHAnsi"/>
              </w:rPr>
              <w:t>ged the number of NRT cartridges</w:t>
            </w:r>
            <w:r w:rsidRPr="00483A27">
              <w:rPr>
                <w:rFonts w:cstheme="minorHAnsi"/>
              </w:rPr>
              <w:t xml:space="preserve"> from 12 to 6</w:t>
            </w:r>
            <w:r>
              <w:rPr>
                <w:rFonts w:cstheme="minorHAnsi"/>
              </w:rPr>
              <w:t>.</w:t>
            </w:r>
          </w:p>
          <w:p w:rsidR="00942F8D" w:rsidP="5A0FC5E1" w:rsidRDefault="00942F8D" w14:paraId="2F7DD758" w14:textId="2E16C2AB">
            <w:pPr>
              <w:spacing w:after="160" w:line="259" w:lineRule="auto"/>
              <w:rPr>
                <w:rFonts w:cs="Aptos" w:cstheme="minorAscii"/>
              </w:rPr>
            </w:pPr>
            <w:r w:rsidRPr="5A0FC5E1" w:rsidR="00942F8D">
              <w:rPr>
                <w:rFonts w:cs="Aptos" w:cstheme="minorAscii"/>
                <w:b w:val="1"/>
                <w:bCs w:val="1"/>
              </w:rPr>
              <w:t>Progression criteria</w:t>
            </w:r>
            <w:r w:rsidRPr="5A0FC5E1" w:rsidR="00942F8D">
              <w:rPr>
                <w:rFonts w:cs="Aptos" w:cstheme="minorAscii"/>
              </w:rPr>
              <w:t>:</w:t>
            </w:r>
            <w:r w:rsidRPr="5A0FC5E1" w:rsidR="00942F8D">
              <w:rPr>
                <w:rFonts w:cs="Aptos" w:cstheme="minorAscii"/>
              </w:rPr>
              <w:t xml:space="preserve"> </w:t>
            </w:r>
            <w:r w:rsidRPr="5A0FC5E1" w:rsidR="00942F8D">
              <w:rPr>
                <w:rFonts w:cs="Aptos" w:cstheme="minorAscii"/>
              </w:rPr>
              <w:t xml:space="preserve">have now been removed and replaced with statement clearly </w:t>
            </w:r>
            <w:r w:rsidRPr="5A0FC5E1" w:rsidR="00942F8D">
              <w:rPr>
                <w:rFonts w:cs="Aptos" w:cstheme="minorAscii"/>
              </w:rPr>
              <w:t>stating</w:t>
            </w:r>
            <w:r w:rsidRPr="5A0FC5E1" w:rsidR="00942F8D">
              <w:rPr>
                <w:rFonts w:cs="Aptos" w:cstheme="minorAscii"/>
              </w:rPr>
              <w:t xml:space="preserve"> there is an in-trial pilot, which will last 9 months from recruitment start, and will be reviewed by the funder and TSC at the end of the pilot. </w:t>
            </w:r>
          </w:p>
          <w:p w:rsidR="00942F8D" w:rsidP="5A0FC5E1" w:rsidRDefault="00942F8D" w14:paraId="507EA084" w14:textId="5434C6E8">
            <w:pPr>
              <w:spacing w:after="160" w:line="259" w:lineRule="auto"/>
              <w:rPr>
                <w:rFonts w:cs="Aptos" w:cstheme="minorAscii"/>
              </w:rPr>
            </w:pPr>
            <w:r w:rsidRPr="5A0FC5E1" w:rsidR="00942F8D">
              <w:rPr>
                <w:rFonts w:cs="Aptos" w:cstheme="minorAscii"/>
                <w:b w:val="1"/>
                <w:bCs w:val="1"/>
              </w:rPr>
              <w:t>Recruitment and participant identification</w:t>
            </w:r>
            <w:r w:rsidRPr="5A0FC5E1" w:rsidR="00942F8D">
              <w:rPr>
                <w:rFonts w:cs="Aptos" w:cstheme="minorAscii"/>
              </w:rPr>
              <w:t xml:space="preserve">: </w:t>
            </w:r>
            <w:r w:rsidRPr="5A0FC5E1" w:rsidR="00942F8D">
              <w:rPr>
                <w:rFonts w:cs="Aptos" w:cstheme="minorAscii"/>
              </w:rPr>
              <w:t xml:space="preserve">added Stop Smoking Services as PICs. </w:t>
            </w:r>
          </w:p>
          <w:p w:rsidRPr="00032ABF" w:rsidR="00942F8D" w:rsidP="0023358D" w:rsidRDefault="00942F8D" w14:paraId="24E0D19B" w14:textId="77777777">
            <w:pPr>
              <w:spacing w:after="160" w:line="259" w:lineRule="auto"/>
              <w:rPr>
                <w:rFonts w:cstheme="minorHAnsi"/>
              </w:rPr>
            </w:pPr>
            <w:r>
              <w:rPr>
                <w:rFonts w:cstheme="minorHAnsi"/>
                <w:b/>
              </w:rPr>
              <w:t>Sample collection:</w:t>
            </w:r>
            <w:r>
              <w:rPr>
                <w:rFonts w:cstheme="minorHAnsi"/>
              </w:rPr>
              <w:t xml:space="preserve"> changes </w:t>
            </w:r>
            <w:r w:rsidRPr="00483A27">
              <w:rPr>
                <w:rFonts w:cstheme="minorHAnsi"/>
              </w:rPr>
              <w:t>to collection of saliva s</w:t>
            </w:r>
            <w:r>
              <w:rPr>
                <w:rFonts w:cstheme="minorHAnsi"/>
              </w:rPr>
              <w:t>ample at baseline.</w:t>
            </w:r>
          </w:p>
          <w:p w:rsidR="00942F8D" w:rsidP="0023358D" w:rsidRDefault="00942F8D" w14:paraId="5FD5DF21" w14:textId="77777777">
            <w:pPr>
              <w:spacing w:after="160" w:line="259" w:lineRule="auto"/>
              <w:rPr>
                <w:rFonts w:cstheme="minorHAnsi"/>
              </w:rPr>
            </w:pPr>
            <w:r w:rsidRPr="00032ABF">
              <w:rPr>
                <w:rFonts w:cstheme="minorHAnsi"/>
                <w:b/>
              </w:rPr>
              <w:t>Sample analysis</w:t>
            </w:r>
            <w:r>
              <w:rPr>
                <w:rFonts w:cstheme="minorHAnsi"/>
              </w:rPr>
              <w:t xml:space="preserve">: </w:t>
            </w:r>
            <w:r w:rsidRPr="00032ABF">
              <w:rPr>
                <w:rFonts w:cstheme="minorHAnsi"/>
              </w:rPr>
              <w:t xml:space="preserve">preloading/reduction samples and matching baseline samples to be analysed when required to report to the DMC for safety purposes. </w:t>
            </w:r>
          </w:p>
          <w:p w:rsidRPr="00680BB9" w:rsidR="00942F8D" w:rsidP="0023358D" w:rsidRDefault="00942F8D" w14:paraId="2ADDDB31" w14:textId="77777777">
            <w:pPr>
              <w:spacing w:after="160" w:line="259" w:lineRule="auto"/>
              <w:rPr>
                <w:rFonts w:cstheme="minorHAnsi"/>
              </w:rPr>
            </w:pPr>
            <w:proofErr w:type="spellStart"/>
            <w:r w:rsidRPr="00621FCA">
              <w:rPr>
                <w:rFonts w:cstheme="minorHAnsi"/>
                <w:b/>
              </w:rPr>
              <w:t>NicUse</w:t>
            </w:r>
            <w:proofErr w:type="spellEnd"/>
            <w:r w:rsidRPr="00621FCA">
              <w:rPr>
                <w:rFonts w:cstheme="minorHAnsi"/>
                <w:b/>
              </w:rPr>
              <w:t xml:space="preserve"> App</w:t>
            </w:r>
            <w:r>
              <w:rPr>
                <w:rFonts w:cstheme="minorHAnsi"/>
              </w:rPr>
              <w:t xml:space="preserve"> – remove the app name – this will have to be changed to avoid confusion with the old app version </w:t>
            </w:r>
          </w:p>
        </w:tc>
      </w:tr>
      <w:tr w:rsidR="00942F8D" w:rsidTr="5A0FC5E1" w14:paraId="257374EF" w14:textId="77777777">
        <w:tc>
          <w:tcPr>
            <w:tcW w:w="1977" w:type="dxa"/>
            <w:tcBorders>
              <w:top w:val="single" w:color="auto" w:sz="4" w:space="0"/>
              <w:left w:val="single" w:color="auto" w:sz="4" w:space="0"/>
              <w:bottom w:val="single" w:color="auto" w:sz="4" w:space="0"/>
              <w:right w:val="single" w:color="auto" w:sz="4" w:space="0"/>
            </w:tcBorders>
            <w:tcMar/>
          </w:tcPr>
          <w:p w:rsidRPr="154DB141" w:rsidR="00942F8D" w:rsidP="0023358D" w:rsidRDefault="00942F8D" w14:paraId="473CB549" w14:textId="77777777">
            <w:r>
              <w:t>NSA06</w:t>
            </w:r>
          </w:p>
        </w:tc>
        <w:tc>
          <w:tcPr>
            <w:tcW w:w="1846" w:type="dxa"/>
            <w:tcBorders>
              <w:top w:val="single" w:color="auto" w:sz="4" w:space="0"/>
              <w:left w:val="single" w:color="auto" w:sz="4" w:space="0"/>
              <w:bottom w:val="single" w:color="auto" w:sz="4" w:space="0"/>
              <w:right w:val="single" w:color="auto" w:sz="4" w:space="0"/>
            </w:tcBorders>
            <w:tcMar/>
          </w:tcPr>
          <w:p w:rsidRPr="48A5AC5A" w:rsidR="00942F8D" w:rsidP="0023358D" w:rsidRDefault="00942F8D" w14:paraId="7F039732" w14:textId="77777777">
            <w:pPr>
              <w:spacing w:line="259" w:lineRule="auto"/>
            </w:pPr>
            <w:r>
              <w:t>07/07/2022</w:t>
            </w:r>
          </w:p>
        </w:tc>
        <w:tc>
          <w:tcPr>
            <w:tcW w:w="5103" w:type="dxa"/>
            <w:tcBorders>
              <w:top w:val="single" w:color="auto" w:sz="4" w:space="0"/>
              <w:left w:val="single" w:color="auto" w:sz="4" w:space="0"/>
              <w:bottom w:val="single" w:color="auto" w:sz="4" w:space="0"/>
              <w:right w:val="single" w:color="auto" w:sz="4" w:space="0"/>
            </w:tcBorders>
            <w:tcMar/>
          </w:tcPr>
          <w:p w:rsidRPr="0032737A" w:rsidR="00942F8D" w:rsidP="0023358D" w:rsidRDefault="00942F8D" w14:paraId="47CC45A9" w14:textId="77777777">
            <w:pPr>
              <w:rPr>
                <w:b/>
                <w:bCs/>
              </w:rPr>
            </w:pPr>
            <w:r w:rsidRPr="0032737A">
              <w:rPr>
                <w:b/>
                <w:bCs/>
              </w:rPr>
              <w:t>Protocol v2.1:</w:t>
            </w:r>
          </w:p>
          <w:p w:rsidR="00942F8D" w:rsidP="0023358D" w:rsidRDefault="00942F8D" w14:paraId="02993ED6" w14:textId="77777777">
            <w:r>
              <w:t>Version 2.1 09Jun2022</w:t>
            </w:r>
          </w:p>
          <w:p w:rsidR="00942F8D" w:rsidP="0023358D" w:rsidRDefault="00942F8D" w14:paraId="4C0C546F" w14:textId="77777777">
            <w:r>
              <w:t xml:space="preserve">Contraindications to NRT updated: known severe reaction/hypersensitivity to NRT, recent cardiovascular/cerebrovascular event or changes and taking Theophylline / Clozapine </w:t>
            </w:r>
          </w:p>
          <w:p w:rsidR="00942F8D" w:rsidP="0023358D" w:rsidRDefault="00942F8D" w14:paraId="1010051D" w14:textId="77777777"/>
          <w:p w:rsidRPr="154DB141" w:rsidR="00942F8D" w:rsidP="0023358D" w:rsidRDefault="00942F8D" w14:paraId="51A0EB65" w14:textId="77777777">
            <w:r>
              <w:t>Typo corrected on page 29 of Protocol - 6 instead of 12.</w:t>
            </w:r>
          </w:p>
        </w:tc>
      </w:tr>
      <w:tr w:rsidR="00942F8D" w:rsidTr="5A0FC5E1" w14:paraId="02C3CEA9" w14:textId="77777777">
        <w:tc>
          <w:tcPr>
            <w:tcW w:w="1977" w:type="dxa"/>
            <w:tcBorders>
              <w:top w:val="single" w:color="auto" w:sz="4" w:space="0"/>
              <w:left w:val="single" w:color="auto" w:sz="4" w:space="0"/>
              <w:bottom w:val="single" w:color="auto" w:sz="4" w:space="0"/>
              <w:right w:val="single" w:color="auto" w:sz="4" w:space="0"/>
            </w:tcBorders>
            <w:tcMar/>
          </w:tcPr>
          <w:p w:rsidRPr="00DC18A1" w:rsidR="00942F8D" w:rsidP="0023358D" w:rsidRDefault="00942F8D" w14:paraId="5959B63C" w14:textId="77777777">
            <w:r w:rsidRPr="48A5AC5A">
              <w:t>SA03</w:t>
            </w:r>
          </w:p>
        </w:tc>
        <w:tc>
          <w:tcPr>
            <w:tcW w:w="1846" w:type="dxa"/>
            <w:tcBorders>
              <w:top w:val="single" w:color="auto" w:sz="4" w:space="0"/>
              <w:left w:val="single" w:color="auto" w:sz="4" w:space="0"/>
              <w:bottom w:val="single" w:color="auto" w:sz="4" w:space="0"/>
              <w:right w:val="single" w:color="auto" w:sz="4" w:space="0"/>
            </w:tcBorders>
            <w:tcMar/>
          </w:tcPr>
          <w:p w:rsidRPr="00DC18A1" w:rsidR="00942F8D" w:rsidP="0023358D" w:rsidRDefault="00942F8D" w14:paraId="61B10B97" w14:textId="77777777">
            <w:pPr>
              <w:spacing w:line="259" w:lineRule="auto"/>
            </w:pPr>
            <w:r w:rsidRPr="78B62CA0">
              <w:t>15/12/2022</w:t>
            </w:r>
          </w:p>
        </w:tc>
        <w:tc>
          <w:tcPr>
            <w:tcW w:w="5103" w:type="dxa"/>
            <w:tcBorders>
              <w:top w:val="single" w:color="auto" w:sz="4" w:space="0"/>
              <w:left w:val="single" w:color="auto" w:sz="4" w:space="0"/>
              <w:bottom w:val="single" w:color="auto" w:sz="4" w:space="0"/>
              <w:right w:val="single" w:color="auto" w:sz="4" w:space="0"/>
            </w:tcBorders>
            <w:tcMar/>
          </w:tcPr>
          <w:p w:rsidRPr="00DC18A1" w:rsidR="00942F8D" w:rsidP="0023358D" w:rsidRDefault="00942F8D" w14:paraId="601679FE" w14:textId="77777777">
            <w:r w:rsidRPr="78B62CA0">
              <w:rPr>
                <w:rFonts w:ascii="Calibri" w:hAnsi="Calibri" w:eastAsia="Calibri" w:cs="Calibri"/>
                <w:b/>
                <w:bCs/>
              </w:rPr>
              <w:t>Protocol</w:t>
            </w:r>
            <w:r>
              <w:rPr>
                <w:rFonts w:ascii="Calibri" w:hAnsi="Calibri" w:eastAsia="Calibri" w:cs="Calibri"/>
                <w:b/>
                <w:bCs/>
              </w:rPr>
              <w:t xml:space="preserve"> </w:t>
            </w:r>
            <w:r>
              <w:rPr>
                <w:rFonts w:eastAsia="Calibri"/>
                <w:b/>
                <w:bCs/>
              </w:rPr>
              <w:t>v3.1:</w:t>
            </w:r>
          </w:p>
          <w:p w:rsidR="00942F8D" w:rsidP="0023358D" w:rsidRDefault="00942F8D" w14:paraId="5952F2D1" w14:textId="77777777">
            <w:pPr>
              <w:rPr>
                <w:rFonts w:ascii="Calibri" w:hAnsi="Calibri" w:eastAsia="Calibri" w:cs="Calibri"/>
              </w:rPr>
            </w:pPr>
            <w:r>
              <w:rPr>
                <w:rFonts w:ascii="Calibri" w:hAnsi="Calibri" w:eastAsia="Calibri" w:cs="Calibri"/>
              </w:rPr>
              <w:t>V</w:t>
            </w:r>
            <w:r>
              <w:rPr>
                <w:rFonts w:eastAsia="Calibri"/>
              </w:rPr>
              <w:t>ersion 3.1 20Dec2022</w:t>
            </w:r>
          </w:p>
          <w:p w:rsidRPr="00DC18A1" w:rsidR="00942F8D" w:rsidP="0023358D" w:rsidRDefault="00942F8D" w14:paraId="5E3A2B31" w14:textId="77777777">
            <w:pPr>
              <w:rPr>
                <w:rFonts w:ascii="Calibri" w:hAnsi="Calibri" w:eastAsia="Calibri" w:cs="Calibri"/>
              </w:rPr>
            </w:pPr>
            <w:r w:rsidRPr="192B0191">
              <w:rPr>
                <w:rFonts w:ascii="Calibri" w:hAnsi="Calibri" w:eastAsia="Calibri" w:cs="Calibri"/>
              </w:rPr>
              <w:t xml:space="preserve">1) removal of secondary outcome “reported </w:t>
            </w:r>
            <w:proofErr w:type="gramStart"/>
            <w:r w:rsidRPr="192B0191">
              <w:rPr>
                <w:rFonts w:ascii="Calibri" w:hAnsi="Calibri" w:eastAsia="Calibri" w:cs="Calibri"/>
              </w:rPr>
              <w:t>7 day</w:t>
            </w:r>
            <w:proofErr w:type="gramEnd"/>
            <w:r w:rsidRPr="192B0191">
              <w:rPr>
                <w:rFonts w:ascii="Calibri" w:hAnsi="Calibri" w:eastAsia="Calibri" w:cs="Calibri"/>
              </w:rPr>
              <w:t xml:space="preserve"> smoking abstinence at 6 weeks after randomisation”</w:t>
            </w:r>
          </w:p>
          <w:p w:rsidRPr="00DC18A1" w:rsidR="00942F8D" w:rsidP="0023358D" w:rsidRDefault="00942F8D" w14:paraId="7897ECE2" w14:textId="77777777">
            <w:pPr>
              <w:rPr>
                <w:rFonts w:ascii="Calibri" w:hAnsi="Calibri" w:eastAsia="Calibri" w:cs="Calibri"/>
              </w:rPr>
            </w:pPr>
            <w:r w:rsidRPr="192B0191">
              <w:rPr>
                <w:rFonts w:ascii="Calibri" w:hAnsi="Calibri" w:eastAsia="Calibri" w:cs="Calibri"/>
              </w:rPr>
              <w:t xml:space="preserve">2) addition of general practices to act as </w:t>
            </w:r>
            <w:r w:rsidRPr="3B64DC21">
              <w:rPr>
                <w:rFonts w:ascii="Calibri" w:hAnsi="Calibri" w:eastAsia="Calibri" w:cs="Calibri"/>
              </w:rPr>
              <w:t>PICs</w:t>
            </w:r>
            <w:r w:rsidRPr="192B0191">
              <w:rPr>
                <w:rFonts w:ascii="Calibri" w:hAnsi="Calibri" w:eastAsia="Calibri" w:cs="Calibri"/>
              </w:rPr>
              <w:t>/recruiting sites using EMR searches followed by text message ‘mailouts’</w:t>
            </w:r>
          </w:p>
          <w:p w:rsidRPr="00DC18A1" w:rsidR="00942F8D" w:rsidP="0023358D" w:rsidRDefault="00942F8D" w14:paraId="7767A47E" w14:textId="77777777">
            <w:pPr>
              <w:rPr>
                <w:rFonts w:ascii="Calibri" w:hAnsi="Calibri" w:eastAsia="Calibri" w:cs="Calibri"/>
              </w:rPr>
            </w:pPr>
            <w:r w:rsidRPr="192B0191">
              <w:rPr>
                <w:rFonts w:ascii="Calibri" w:hAnsi="Calibri" w:eastAsia="Calibri" w:cs="Calibri"/>
              </w:rPr>
              <w:t xml:space="preserve">3) </w:t>
            </w:r>
            <w:r w:rsidRPr="585DB0D8">
              <w:rPr>
                <w:rFonts w:ascii="Calibri" w:hAnsi="Calibri" w:eastAsia="Calibri" w:cs="Calibri"/>
              </w:rPr>
              <w:t>participants identified</w:t>
            </w:r>
            <w:r w:rsidRPr="192B0191">
              <w:rPr>
                <w:rFonts w:ascii="Calibri" w:hAnsi="Calibri" w:eastAsia="Calibri" w:cs="Calibri"/>
              </w:rPr>
              <w:t xml:space="preserve"> via PICs can be recruited by site trial staff if booked to deliver at the SNAP 3 recruiting site.</w:t>
            </w:r>
          </w:p>
          <w:p w:rsidRPr="00DC18A1" w:rsidR="00942F8D" w:rsidP="0023358D" w:rsidRDefault="00942F8D" w14:paraId="5E1E627E" w14:textId="77777777">
            <w:pPr>
              <w:rPr>
                <w:rFonts w:ascii="Calibri" w:hAnsi="Calibri" w:eastAsia="Calibri" w:cs="Calibri"/>
              </w:rPr>
            </w:pPr>
            <w:r w:rsidRPr="192B0191">
              <w:rPr>
                <w:rFonts w:ascii="Calibri" w:hAnsi="Calibri" w:eastAsia="Calibri" w:cs="Calibri"/>
              </w:rPr>
              <w:t xml:space="preserve">4) clarification that Reduction phase offer can occur ‘At Follow up 1 </w:t>
            </w:r>
            <w:r w:rsidRPr="192B0191">
              <w:rPr>
                <w:rFonts w:ascii="Calibri" w:hAnsi="Calibri" w:eastAsia="Calibri" w:cs="Calibri"/>
                <w:i/>
              </w:rPr>
              <w:t>or shortly thereafter’</w:t>
            </w:r>
            <w:r w:rsidRPr="192B0191">
              <w:rPr>
                <w:rFonts w:ascii="Calibri" w:hAnsi="Calibri" w:eastAsia="Calibri" w:cs="Calibri"/>
              </w:rPr>
              <w:t xml:space="preserve"> </w:t>
            </w:r>
          </w:p>
          <w:p w:rsidRPr="00DC18A1" w:rsidR="00942F8D" w:rsidP="0023358D" w:rsidRDefault="00942F8D" w14:paraId="4EB56B31" w14:textId="77777777">
            <w:pPr>
              <w:rPr>
                <w:rFonts w:ascii="Calibri" w:hAnsi="Calibri" w:eastAsia="Calibri" w:cs="Calibri"/>
              </w:rPr>
            </w:pPr>
            <w:r w:rsidRPr="192B0191">
              <w:rPr>
                <w:rFonts w:ascii="Calibri" w:hAnsi="Calibri" w:eastAsia="Calibri" w:cs="Calibri"/>
              </w:rPr>
              <w:t>5) change of statistician</w:t>
            </w:r>
          </w:p>
          <w:p w:rsidRPr="00276D29" w:rsidR="00942F8D" w:rsidP="0023358D" w:rsidRDefault="00942F8D" w14:paraId="20DE1477" w14:textId="77777777">
            <w:r w:rsidRPr="78B62CA0">
              <w:rPr>
                <w:rFonts w:ascii="Calibri" w:hAnsi="Calibri" w:eastAsia="Calibri" w:cs="Calibri"/>
                <w:b/>
                <w:bCs/>
              </w:rPr>
              <w:t xml:space="preserve"> </w:t>
            </w:r>
          </w:p>
        </w:tc>
      </w:tr>
      <w:tr w:rsidR="00942F8D" w:rsidTr="5A0FC5E1" w14:paraId="08EA241F" w14:textId="77777777">
        <w:tc>
          <w:tcPr>
            <w:tcW w:w="1977" w:type="dxa"/>
            <w:tcBorders>
              <w:top w:val="single" w:color="auto" w:sz="4" w:space="0"/>
              <w:left w:val="single" w:color="auto" w:sz="4" w:space="0"/>
              <w:bottom w:val="single" w:color="auto" w:sz="4" w:space="0"/>
              <w:right w:val="single" w:color="auto" w:sz="4" w:space="0"/>
            </w:tcBorders>
            <w:tcMar/>
          </w:tcPr>
          <w:p w:rsidRPr="48A5AC5A" w:rsidR="00942F8D" w:rsidP="0023358D" w:rsidRDefault="00942F8D" w14:paraId="2CDBCA11" w14:textId="77777777">
            <w:r>
              <w:t>SA04</w:t>
            </w:r>
          </w:p>
        </w:tc>
        <w:tc>
          <w:tcPr>
            <w:tcW w:w="1846" w:type="dxa"/>
            <w:tcBorders>
              <w:top w:val="single" w:color="auto" w:sz="4" w:space="0"/>
              <w:left w:val="single" w:color="auto" w:sz="4" w:space="0"/>
              <w:bottom w:val="single" w:color="auto" w:sz="4" w:space="0"/>
              <w:right w:val="single" w:color="auto" w:sz="4" w:space="0"/>
            </w:tcBorders>
            <w:tcMar/>
          </w:tcPr>
          <w:p w:rsidRPr="78B62CA0" w:rsidR="00942F8D" w:rsidP="0023358D" w:rsidRDefault="00942F8D" w14:paraId="06E3A927" w14:textId="77777777">
            <w:pPr>
              <w:spacing w:line="259" w:lineRule="auto"/>
            </w:pPr>
            <w:r>
              <w:t>07/06/2023</w:t>
            </w:r>
          </w:p>
        </w:tc>
        <w:tc>
          <w:tcPr>
            <w:tcW w:w="5103" w:type="dxa"/>
            <w:tcBorders>
              <w:top w:val="single" w:color="auto" w:sz="4" w:space="0"/>
              <w:left w:val="single" w:color="auto" w:sz="4" w:space="0"/>
              <w:bottom w:val="single" w:color="auto" w:sz="4" w:space="0"/>
              <w:right w:val="single" w:color="auto" w:sz="4" w:space="0"/>
            </w:tcBorders>
            <w:tcMar/>
          </w:tcPr>
          <w:p w:rsidRPr="009839CF" w:rsidR="00942F8D" w:rsidP="0023358D" w:rsidRDefault="00942F8D" w14:paraId="66DCDF68" w14:textId="77777777">
            <w:pPr>
              <w:rPr>
                <w:rFonts w:ascii="Calibri" w:hAnsi="Calibri" w:eastAsia="Calibri" w:cs="Calibri"/>
                <w:b/>
                <w:bCs/>
              </w:rPr>
            </w:pPr>
            <w:r w:rsidRPr="009839CF">
              <w:rPr>
                <w:rFonts w:ascii="Calibri" w:hAnsi="Calibri" w:eastAsia="Calibri" w:cs="Calibri"/>
                <w:b/>
                <w:bCs/>
              </w:rPr>
              <w:t xml:space="preserve">Protocol </w:t>
            </w:r>
            <w:r>
              <w:rPr>
                <w:rFonts w:ascii="Calibri" w:hAnsi="Calibri" w:eastAsia="Calibri" w:cs="Calibri"/>
                <w:b/>
                <w:bCs/>
              </w:rPr>
              <w:t>v4.0</w:t>
            </w:r>
            <w:r w:rsidRPr="009839CF">
              <w:rPr>
                <w:rFonts w:ascii="Calibri" w:hAnsi="Calibri" w:eastAsia="Calibri" w:cs="Calibri"/>
                <w:b/>
                <w:bCs/>
              </w:rPr>
              <w:t>:</w:t>
            </w:r>
          </w:p>
          <w:p w:rsidRPr="00FF30C9" w:rsidR="00942F8D" w:rsidP="0023358D" w:rsidRDefault="00942F8D" w14:paraId="4273995C" w14:textId="77777777">
            <w:pPr>
              <w:rPr>
                <w:rFonts w:ascii="Calibri" w:hAnsi="Calibri" w:eastAsia="Calibri" w:cs="Calibri"/>
              </w:rPr>
            </w:pPr>
            <w:r>
              <w:rPr>
                <w:rFonts w:ascii="Calibri" w:hAnsi="Calibri" w:eastAsia="Calibri" w:cs="Calibri"/>
              </w:rPr>
              <w:t xml:space="preserve">1) </w:t>
            </w:r>
            <w:r w:rsidRPr="00FF30C9">
              <w:rPr>
                <w:rFonts w:ascii="Calibri" w:hAnsi="Calibri" w:eastAsia="Calibri" w:cs="Calibri"/>
              </w:rPr>
              <w:t>Version 4.0 25May2023</w:t>
            </w:r>
          </w:p>
          <w:p w:rsidRPr="006B669A" w:rsidR="00942F8D" w:rsidP="0023358D" w:rsidRDefault="00942F8D" w14:paraId="67CF2C92" w14:textId="77777777">
            <w:pPr>
              <w:rPr>
                <w:rFonts w:ascii="Calibri" w:hAnsi="Calibri" w:eastAsia="Calibri" w:cs="Calibri"/>
              </w:rPr>
            </w:pPr>
            <w:r>
              <w:rPr>
                <w:rFonts w:ascii="Calibri" w:hAnsi="Calibri" w:eastAsia="Calibri" w:cs="Calibri"/>
              </w:rPr>
              <w:t xml:space="preserve">2) </w:t>
            </w:r>
            <w:r w:rsidRPr="00FF30C9">
              <w:rPr>
                <w:rFonts w:ascii="Calibri" w:hAnsi="Calibri" w:eastAsia="Calibri" w:cs="Calibri"/>
              </w:rPr>
              <w:t xml:space="preserve">Participant </w:t>
            </w:r>
            <w:r w:rsidRPr="006B669A">
              <w:rPr>
                <w:rFonts w:ascii="Calibri" w:hAnsi="Calibri" w:eastAsia="Calibri" w:cs="Calibri"/>
              </w:rPr>
              <w:t xml:space="preserve">identification, p21: we added a paragraph to state that a Summary PIS may be </w:t>
            </w:r>
          </w:p>
          <w:p w:rsidRPr="006B669A" w:rsidR="00942F8D" w:rsidP="0023358D" w:rsidRDefault="00942F8D" w14:paraId="11EDC831" w14:textId="77777777">
            <w:pPr>
              <w:rPr>
                <w:rFonts w:ascii="Calibri" w:hAnsi="Calibri" w:eastAsia="Calibri" w:cs="Calibri"/>
              </w:rPr>
            </w:pPr>
            <w:r w:rsidRPr="006B669A">
              <w:rPr>
                <w:rFonts w:ascii="Calibri" w:hAnsi="Calibri" w:eastAsia="Calibri" w:cs="Calibri"/>
              </w:rPr>
              <w:t xml:space="preserve">used as a cover page for the full PIS or a </w:t>
            </w:r>
            <w:proofErr w:type="spellStart"/>
            <w:proofErr w:type="gramStart"/>
            <w:r w:rsidRPr="006B669A">
              <w:rPr>
                <w:rFonts w:ascii="Calibri" w:hAnsi="Calibri" w:eastAsia="Calibri" w:cs="Calibri"/>
              </w:rPr>
              <w:t>stand alone</w:t>
            </w:r>
            <w:proofErr w:type="spellEnd"/>
            <w:proofErr w:type="gramEnd"/>
            <w:r w:rsidRPr="006B669A">
              <w:rPr>
                <w:rFonts w:ascii="Calibri" w:hAnsi="Calibri" w:eastAsia="Calibri" w:cs="Calibri"/>
              </w:rPr>
              <w:t xml:space="preserve"> document, to provide potentially eligible </w:t>
            </w:r>
          </w:p>
          <w:p w:rsidRPr="006B669A" w:rsidR="00942F8D" w:rsidP="0023358D" w:rsidRDefault="00942F8D" w14:paraId="6A25A989" w14:textId="77777777">
            <w:pPr>
              <w:rPr>
                <w:rFonts w:ascii="Calibri" w:hAnsi="Calibri" w:eastAsia="Calibri" w:cs="Calibri"/>
              </w:rPr>
            </w:pPr>
            <w:r w:rsidRPr="006B669A">
              <w:rPr>
                <w:rFonts w:ascii="Calibri" w:hAnsi="Calibri" w:eastAsia="Calibri" w:cs="Calibri"/>
              </w:rPr>
              <w:t xml:space="preserve">women with key information about the trial. Summary PIS will contain a link to the full PIS and a </w:t>
            </w:r>
          </w:p>
          <w:p w:rsidRPr="006B669A" w:rsidR="00942F8D" w:rsidP="0023358D" w:rsidRDefault="00942F8D" w14:paraId="41E5CD47" w14:textId="77777777">
            <w:pPr>
              <w:rPr>
                <w:rFonts w:ascii="Calibri" w:hAnsi="Calibri" w:eastAsia="Calibri" w:cs="Calibri"/>
              </w:rPr>
            </w:pPr>
            <w:r w:rsidRPr="006B669A">
              <w:rPr>
                <w:rFonts w:ascii="Calibri" w:hAnsi="Calibri" w:eastAsia="Calibri" w:cs="Calibri"/>
              </w:rPr>
              <w:t xml:space="preserve">screening survey. </w:t>
            </w:r>
          </w:p>
          <w:p w:rsidRPr="006B669A" w:rsidR="00942F8D" w:rsidP="0023358D" w:rsidRDefault="00942F8D" w14:paraId="2800F4D6" w14:textId="77777777">
            <w:pPr>
              <w:rPr>
                <w:rFonts w:ascii="Calibri" w:hAnsi="Calibri" w:eastAsia="Calibri" w:cs="Calibri"/>
              </w:rPr>
            </w:pPr>
            <w:r>
              <w:rPr>
                <w:rFonts w:ascii="Calibri" w:hAnsi="Calibri" w:eastAsia="Calibri" w:cs="Calibri"/>
              </w:rPr>
              <w:t xml:space="preserve">3) </w:t>
            </w:r>
            <w:r w:rsidRPr="006B669A">
              <w:rPr>
                <w:rFonts w:ascii="Calibri" w:hAnsi="Calibri" w:eastAsia="Calibri" w:cs="Calibri"/>
              </w:rPr>
              <w:t xml:space="preserve">Study data collection/After </w:t>
            </w:r>
            <w:proofErr w:type="gramStart"/>
            <w:r w:rsidRPr="006B669A">
              <w:rPr>
                <w:rFonts w:ascii="Calibri" w:hAnsi="Calibri" w:eastAsia="Calibri" w:cs="Calibri"/>
              </w:rPr>
              <w:t>Child birth</w:t>
            </w:r>
            <w:proofErr w:type="gramEnd"/>
            <w:r w:rsidRPr="006B669A">
              <w:rPr>
                <w:rFonts w:ascii="Calibri" w:hAnsi="Calibri" w:eastAsia="Calibri" w:cs="Calibri"/>
              </w:rPr>
              <w:t xml:space="preserve">, p36 – We added a paragraph to describe a method of </w:t>
            </w:r>
          </w:p>
          <w:p w:rsidRPr="006B669A" w:rsidR="00942F8D" w:rsidP="0023358D" w:rsidRDefault="00942F8D" w14:paraId="47BD79A1" w14:textId="77777777">
            <w:pPr>
              <w:rPr>
                <w:rFonts w:ascii="Calibri" w:hAnsi="Calibri" w:eastAsia="Calibri" w:cs="Calibri"/>
              </w:rPr>
            </w:pPr>
            <w:r w:rsidRPr="006B669A">
              <w:rPr>
                <w:rFonts w:ascii="Calibri" w:hAnsi="Calibri" w:eastAsia="Calibri" w:cs="Calibri"/>
              </w:rPr>
              <w:t xml:space="preserve">data collection via text message, email or over the telephone – we may directly ask the </w:t>
            </w:r>
          </w:p>
          <w:p w:rsidRPr="006B669A" w:rsidR="00942F8D" w:rsidP="0023358D" w:rsidRDefault="00942F8D" w14:paraId="4AEFDEB1" w14:textId="77777777">
            <w:pPr>
              <w:rPr>
                <w:rFonts w:ascii="Calibri" w:hAnsi="Calibri" w:eastAsia="Calibri" w:cs="Calibri"/>
              </w:rPr>
            </w:pPr>
            <w:r w:rsidRPr="006B669A">
              <w:rPr>
                <w:rFonts w:ascii="Calibri" w:hAnsi="Calibri" w:eastAsia="Calibri" w:cs="Calibri"/>
              </w:rPr>
              <w:t xml:space="preserve">participant to answer a few questions about their birth outcomes. This will be used when </w:t>
            </w:r>
          </w:p>
          <w:p w:rsidRPr="006B669A" w:rsidR="00942F8D" w:rsidP="0023358D" w:rsidRDefault="00942F8D" w14:paraId="6F3F17E5" w14:textId="77777777">
            <w:pPr>
              <w:rPr>
                <w:rFonts w:ascii="Calibri" w:hAnsi="Calibri" w:eastAsia="Calibri" w:cs="Calibri"/>
              </w:rPr>
            </w:pPr>
            <w:r w:rsidRPr="006B669A">
              <w:rPr>
                <w:rFonts w:ascii="Calibri" w:hAnsi="Calibri" w:eastAsia="Calibri" w:cs="Calibri"/>
              </w:rPr>
              <w:t xml:space="preserve">collection of birth outcomes via the CRN is not possible (e.g. online recruit or site recruit who </w:t>
            </w:r>
          </w:p>
          <w:p w:rsidRPr="006B669A" w:rsidR="00942F8D" w:rsidP="0023358D" w:rsidRDefault="00942F8D" w14:paraId="6284A619" w14:textId="77777777">
            <w:pPr>
              <w:rPr>
                <w:rFonts w:ascii="Calibri" w:hAnsi="Calibri" w:eastAsia="Calibri" w:cs="Calibri"/>
              </w:rPr>
            </w:pPr>
            <w:r w:rsidRPr="006B669A">
              <w:rPr>
                <w:rFonts w:ascii="Calibri" w:hAnsi="Calibri" w:eastAsia="Calibri" w:cs="Calibri"/>
              </w:rPr>
              <w:t xml:space="preserve">moved out of area). We also added a paragraph under Follow up 1, p36, that saliva and /or </w:t>
            </w:r>
          </w:p>
          <w:p w:rsidRPr="006B669A" w:rsidR="00942F8D" w:rsidP="0023358D" w:rsidRDefault="00942F8D" w14:paraId="15E4FB4E" w14:textId="77777777">
            <w:pPr>
              <w:rPr>
                <w:rFonts w:ascii="Calibri" w:hAnsi="Calibri" w:eastAsia="Calibri" w:cs="Calibri"/>
              </w:rPr>
            </w:pPr>
            <w:r w:rsidRPr="006B669A">
              <w:rPr>
                <w:rFonts w:ascii="Calibri" w:hAnsi="Calibri" w:eastAsia="Calibri" w:cs="Calibri"/>
              </w:rPr>
              <w:t xml:space="preserve">CO samples may be collected for those who decide to take part in the 3rd component of the </w:t>
            </w:r>
          </w:p>
          <w:p w:rsidRPr="006B669A" w:rsidR="00942F8D" w:rsidP="0023358D" w:rsidRDefault="00942F8D" w14:paraId="0C899A3C" w14:textId="77777777">
            <w:pPr>
              <w:rPr>
                <w:rFonts w:ascii="Calibri" w:hAnsi="Calibri" w:eastAsia="Calibri" w:cs="Calibri"/>
              </w:rPr>
            </w:pPr>
            <w:r w:rsidRPr="006B669A">
              <w:rPr>
                <w:rFonts w:ascii="Calibri" w:hAnsi="Calibri" w:eastAsia="Calibri" w:cs="Calibri"/>
              </w:rPr>
              <w:t xml:space="preserve">intervention (reduction) - this is to allow us to obtain a "baseline" for comparison to "reduction" </w:t>
            </w:r>
          </w:p>
          <w:p w:rsidRPr="006B669A" w:rsidR="00942F8D" w:rsidP="0023358D" w:rsidRDefault="00942F8D" w14:paraId="15EE9A6F" w14:textId="77777777">
            <w:pPr>
              <w:rPr>
                <w:rFonts w:ascii="Calibri" w:hAnsi="Calibri" w:eastAsia="Calibri" w:cs="Calibri"/>
              </w:rPr>
            </w:pPr>
            <w:r w:rsidRPr="006B669A">
              <w:rPr>
                <w:rFonts w:ascii="Calibri" w:hAnsi="Calibri" w:eastAsia="Calibri" w:cs="Calibri"/>
              </w:rPr>
              <w:t xml:space="preserve">sample obtained between weeks 8-12 for those, who did not provide a saliva sample at the </w:t>
            </w:r>
          </w:p>
          <w:p w:rsidRPr="006B669A" w:rsidR="00942F8D" w:rsidP="0023358D" w:rsidRDefault="00942F8D" w14:paraId="7DA7555C" w14:textId="77777777">
            <w:pPr>
              <w:rPr>
                <w:rFonts w:ascii="Calibri" w:hAnsi="Calibri" w:eastAsia="Calibri" w:cs="Calibri"/>
              </w:rPr>
            </w:pPr>
            <w:r w:rsidRPr="006B669A">
              <w:rPr>
                <w:rFonts w:ascii="Calibri" w:hAnsi="Calibri" w:eastAsia="Calibri" w:cs="Calibri"/>
              </w:rPr>
              <w:t xml:space="preserve">time of enrolment. </w:t>
            </w:r>
          </w:p>
          <w:p w:rsidRPr="006B669A" w:rsidR="00942F8D" w:rsidP="0023358D" w:rsidRDefault="00942F8D" w14:paraId="17829DBD" w14:textId="77777777">
            <w:pPr>
              <w:rPr>
                <w:rFonts w:ascii="Calibri" w:hAnsi="Calibri" w:eastAsia="Calibri" w:cs="Calibri"/>
              </w:rPr>
            </w:pPr>
          </w:p>
        </w:tc>
      </w:tr>
      <w:tr w:rsidR="00942F8D" w:rsidTr="5A0FC5E1" w14:paraId="6DE834B1" w14:textId="77777777">
        <w:tc>
          <w:tcPr>
            <w:tcW w:w="1977" w:type="dxa"/>
            <w:tcBorders>
              <w:top w:val="single" w:color="auto" w:sz="4" w:space="0"/>
              <w:left w:val="single" w:color="auto" w:sz="4" w:space="0"/>
              <w:bottom w:val="single" w:color="auto" w:sz="4" w:space="0"/>
              <w:right w:val="single" w:color="auto" w:sz="4" w:space="0"/>
            </w:tcBorders>
            <w:tcMar/>
          </w:tcPr>
          <w:p w:rsidR="00942F8D" w:rsidP="0023358D" w:rsidRDefault="00942F8D" w14:paraId="19785F2E" w14:textId="77777777">
            <w:r w:rsidRPr="00282FA3">
              <w:rPr>
                <w:rStyle w:val="normaltextrun"/>
                <w:rFonts w:ascii="Calibri" w:hAnsi="Calibri" w:cs="Calibri"/>
                <w:color w:val="000000"/>
              </w:rPr>
              <w:t>SA05</w:t>
            </w:r>
          </w:p>
        </w:tc>
        <w:tc>
          <w:tcPr>
            <w:tcW w:w="1846" w:type="dxa"/>
            <w:tcBorders>
              <w:top w:val="single" w:color="auto" w:sz="4" w:space="0"/>
              <w:left w:val="single" w:color="auto" w:sz="4" w:space="0"/>
              <w:bottom w:val="single" w:color="auto" w:sz="4" w:space="0"/>
              <w:right w:val="single" w:color="auto" w:sz="4" w:space="0"/>
            </w:tcBorders>
            <w:tcMar/>
          </w:tcPr>
          <w:p w:rsidR="00942F8D" w:rsidP="0023358D" w:rsidRDefault="00942F8D" w14:paraId="39E817BE" w14:textId="77777777">
            <w:pPr>
              <w:spacing w:line="259" w:lineRule="auto"/>
            </w:pPr>
            <w:r w:rsidRPr="00BF3383">
              <w:t>04/12/2023</w:t>
            </w:r>
          </w:p>
        </w:tc>
        <w:tc>
          <w:tcPr>
            <w:tcW w:w="5103" w:type="dxa"/>
            <w:tcBorders>
              <w:top w:val="single" w:color="auto" w:sz="4" w:space="0"/>
              <w:left w:val="single" w:color="auto" w:sz="4" w:space="0"/>
              <w:bottom w:val="single" w:color="auto" w:sz="4" w:space="0"/>
              <w:right w:val="single" w:color="auto" w:sz="4" w:space="0"/>
            </w:tcBorders>
            <w:tcMar/>
          </w:tcPr>
          <w:p w:rsidRPr="00757960" w:rsidR="00942F8D" w:rsidP="0023358D" w:rsidRDefault="00942F8D" w14:paraId="17E39810" w14:textId="77777777">
            <w:pPr>
              <w:pStyle w:val="paragraph"/>
              <w:spacing w:before="0" w:beforeAutospacing="0" w:after="0" w:afterAutospacing="0"/>
              <w:textAlignment w:val="baseline"/>
              <w:rPr>
                <w:rStyle w:val="normaltextrun"/>
                <w:rFonts w:ascii="Calibri" w:hAnsi="Calibri" w:cs="Calibri"/>
                <w:b/>
                <w:color w:val="000000"/>
                <w:sz w:val="22"/>
                <w:szCs w:val="22"/>
              </w:rPr>
            </w:pPr>
            <w:r w:rsidRPr="00757960">
              <w:rPr>
                <w:rStyle w:val="normaltextrun"/>
                <w:rFonts w:ascii="Calibri" w:hAnsi="Calibri" w:cs="Calibri"/>
                <w:b/>
                <w:color w:val="000000"/>
                <w:sz w:val="22"/>
                <w:szCs w:val="22"/>
              </w:rPr>
              <w:t xml:space="preserve">Protocol </w:t>
            </w:r>
            <w:r>
              <w:rPr>
                <w:rStyle w:val="normaltextrun"/>
                <w:rFonts w:ascii="Calibri" w:hAnsi="Calibri" w:cs="Calibri"/>
                <w:b/>
                <w:color w:val="000000"/>
                <w:sz w:val="22"/>
                <w:szCs w:val="22"/>
              </w:rPr>
              <w:t>v5.0</w:t>
            </w:r>
            <w:r w:rsidRPr="00757960">
              <w:rPr>
                <w:rStyle w:val="normaltextrun"/>
                <w:rFonts w:ascii="Calibri" w:hAnsi="Calibri" w:cs="Calibri"/>
                <w:b/>
                <w:color w:val="000000"/>
                <w:sz w:val="22"/>
                <w:szCs w:val="22"/>
              </w:rPr>
              <w:t>:</w:t>
            </w:r>
          </w:p>
          <w:p w:rsidRPr="001361FF" w:rsidR="00942F8D" w:rsidP="0023358D" w:rsidRDefault="00942F8D" w14:paraId="114D4E98"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 Version 5.0 19Oct2023</w:t>
            </w:r>
          </w:p>
          <w:p w:rsidRPr="001361FF" w:rsidR="00942F8D" w:rsidP="0023358D" w:rsidRDefault="00942F8D" w14:paraId="5DCCDA35"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 The following four events have been removed from the list of AEs that require reporting (p 41) and added to the list of events that do not require reporting as AEs (p42):</w:t>
            </w:r>
          </w:p>
          <w:p w:rsidRPr="001361FF" w:rsidR="00942F8D" w:rsidP="0023358D" w:rsidRDefault="00942F8D" w14:paraId="16DC1DEA"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w:t>
            </w:r>
            <w:r w:rsidRPr="001361FF">
              <w:rPr>
                <w:rStyle w:val="normaltextrun"/>
                <w:rFonts w:ascii="Calibri" w:hAnsi="Calibri" w:cs="Calibri"/>
                <w:color w:val="000000"/>
                <w:sz w:val="22"/>
                <w:szCs w:val="22"/>
              </w:rPr>
              <w:tab/>
            </w:r>
            <w:r w:rsidRPr="001361FF">
              <w:rPr>
                <w:rStyle w:val="normaltextrun"/>
                <w:rFonts w:ascii="Calibri" w:hAnsi="Calibri" w:cs="Calibri"/>
                <w:color w:val="000000"/>
                <w:sz w:val="22"/>
                <w:szCs w:val="22"/>
              </w:rPr>
              <w:t xml:space="preserve">pre-term delivery before 32 weeks, </w:t>
            </w:r>
          </w:p>
          <w:p w:rsidRPr="001361FF" w:rsidR="00942F8D" w:rsidP="0023358D" w:rsidRDefault="00942F8D" w14:paraId="15745AC0"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w:t>
            </w:r>
            <w:r w:rsidRPr="001361FF">
              <w:rPr>
                <w:rStyle w:val="normaltextrun"/>
                <w:rFonts w:ascii="Calibri" w:hAnsi="Calibri" w:cs="Calibri"/>
                <w:color w:val="000000"/>
                <w:sz w:val="22"/>
                <w:szCs w:val="22"/>
              </w:rPr>
              <w:tab/>
            </w:r>
            <w:r w:rsidRPr="001361FF">
              <w:rPr>
                <w:rStyle w:val="normaltextrun"/>
                <w:rFonts w:ascii="Calibri" w:hAnsi="Calibri" w:cs="Calibri"/>
                <w:color w:val="000000"/>
                <w:sz w:val="22"/>
                <w:szCs w:val="22"/>
              </w:rPr>
              <w:t xml:space="preserve">low birth weight (&lt; 2,500g), </w:t>
            </w:r>
          </w:p>
          <w:p w:rsidRPr="001361FF" w:rsidR="00942F8D" w:rsidP="0023358D" w:rsidRDefault="00942F8D" w14:paraId="2BCA28D4"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w:t>
            </w:r>
            <w:r w:rsidRPr="001361FF">
              <w:rPr>
                <w:rStyle w:val="normaltextrun"/>
                <w:rFonts w:ascii="Calibri" w:hAnsi="Calibri" w:cs="Calibri"/>
                <w:color w:val="000000"/>
                <w:sz w:val="22"/>
                <w:szCs w:val="22"/>
              </w:rPr>
              <w:tab/>
            </w:r>
            <w:r w:rsidRPr="001361FF">
              <w:rPr>
                <w:rStyle w:val="normaltextrun"/>
                <w:rFonts w:ascii="Calibri" w:hAnsi="Calibri" w:cs="Calibri"/>
                <w:color w:val="000000"/>
                <w:sz w:val="22"/>
                <w:szCs w:val="22"/>
              </w:rPr>
              <w:t xml:space="preserve">instrumental delivery, </w:t>
            </w:r>
          </w:p>
          <w:p w:rsidRPr="001361FF" w:rsidR="00942F8D" w:rsidP="0023358D" w:rsidRDefault="00942F8D" w14:paraId="058D25E2"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w:t>
            </w:r>
            <w:r w:rsidRPr="001361FF">
              <w:rPr>
                <w:rStyle w:val="normaltextrun"/>
                <w:rFonts w:ascii="Calibri" w:hAnsi="Calibri" w:cs="Calibri"/>
                <w:color w:val="000000"/>
                <w:sz w:val="22"/>
                <w:szCs w:val="22"/>
              </w:rPr>
              <w:tab/>
            </w:r>
            <w:r w:rsidRPr="001361FF">
              <w:rPr>
                <w:rStyle w:val="normaltextrun"/>
                <w:rFonts w:ascii="Calibri" w:hAnsi="Calibri" w:cs="Calibri"/>
                <w:color w:val="000000"/>
                <w:sz w:val="22"/>
                <w:szCs w:val="22"/>
              </w:rPr>
              <w:t>caesarean section</w:t>
            </w:r>
          </w:p>
          <w:p w:rsidRPr="001361FF" w:rsidR="00942F8D" w:rsidP="0023358D" w:rsidRDefault="00942F8D" w14:paraId="12F312EA" w14:textId="77777777">
            <w:pPr>
              <w:pStyle w:val="paragraph"/>
              <w:spacing w:before="0" w:beforeAutospacing="0" w:after="0" w:afterAutospacing="0"/>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 xml:space="preserve">These events should not be recorded as AEs, because they can occur in any pregnancy, </w:t>
            </w:r>
            <w:proofErr w:type="gramStart"/>
            <w:r w:rsidRPr="001361FF">
              <w:rPr>
                <w:rStyle w:val="normaltextrun"/>
                <w:rFonts w:ascii="Calibri" w:hAnsi="Calibri" w:cs="Calibri"/>
                <w:color w:val="000000"/>
                <w:sz w:val="22"/>
                <w:szCs w:val="22"/>
              </w:rPr>
              <w:t>and also</w:t>
            </w:r>
            <w:proofErr w:type="gramEnd"/>
            <w:r w:rsidRPr="001361FF">
              <w:rPr>
                <w:rStyle w:val="normaltextrun"/>
                <w:rFonts w:ascii="Calibri" w:hAnsi="Calibri" w:cs="Calibri"/>
                <w:color w:val="000000"/>
                <w:sz w:val="22"/>
                <w:szCs w:val="22"/>
              </w:rPr>
              <w:t xml:space="preserve"> </w:t>
            </w:r>
            <w:proofErr w:type="gramStart"/>
            <w:r w:rsidRPr="001361FF">
              <w:rPr>
                <w:rStyle w:val="normaltextrun"/>
                <w:rFonts w:ascii="Calibri" w:hAnsi="Calibri" w:cs="Calibri"/>
                <w:color w:val="000000"/>
                <w:sz w:val="22"/>
                <w:szCs w:val="22"/>
              </w:rPr>
              <w:t>due to the fact that</w:t>
            </w:r>
            <w:proofErr w:type="gramEnd"/>
            <w:r w:rsidRPr="001361FF">
              <w:rPr>
                <w:rStyle w:val="normaltextrun"/>
                <w:rFonts w:ascii="Calibri" w:hAnsi="Calibri" w:cs="Calibri"/>
                <w:color w:val="000000"/>
                <w:sz w:val="22"/>
                <w:szCs w:val="22"/>
              </w:rPr>
              <w:t xml:space="preserve"> they are already reported as secondary outcomes and are already reported on the CRF/eCRF as such. The trial team attempts to collect secondary outcome data from all participants, it is therefore likely that these will be more comprehensively reported as outcomes than as AEs.</w:t>
            </w:r>
          </w:p>
          <w:p w:rsidRPr="001361FF" w:rsidR="00942F8D" w:rsidP="0023358D" w:rsidRDefault="00942F8D" w14:paraId="12295D3F" w14:textId="77777777">
            <w:pPr>
              <w:pStyle w:val="paragraph"/>
              <w:textAlignment w:val="baseline"/>
              <w:rPr>
                <w:rStyle w:val="normaltextrun"/>
                <w:rFonts w:ascii="Calibri" w:hAnsi="Calibri" w:cs="Calibri"/>
                <w:color w:val="000000"/>
                <w:sz w:val="22"/>
                <w:szCs w:val="22"/>
              </w:rPr>
            </w:pPr>
            <w:r w:rsidRPr="001361FF">
              <w:rPr>
                <w:rStyle w:val="normaltextrun"/>
                <w:rFonts w:ascii="Calibri" w:hAnsi="Calibri" w:cs="Calibri"/>
                <w:color w:val="000000"/>
                <w:sz w:val="22"/>
                <w:szCs w:val="22"/>
              </w:rPr>
              <w:t xml:space="preserve">If these events have already been reported as AEs according to previous protocol versions, these will be disregarded in future analysis.  </w:t>
            </w:r>
          </w:p>
          <w:p w:rsidRPr="00276D29" w:rsidR="00942F8D" w:rsidP="0023358D" w:rsidRDefault="00942F8D" w14:paraId="57EB033E" w14:textId="77777777">
            <w:pPr>
              <w:pStyle w:val="paragraph"/>
              <w:textAlignment w:val="baseline"/>
              <w:rPr>
                <w:rFonts w:ascii="Calibri" w:hAnsi="Calibri" w:cs="Calibri"/>
                <w:color w:val="000000"/>
                <w:sz w:val="22"/>
                <w:szCs w:val="22"/>
              </w:rPr>
            </w:pPr>
            <w:r w:rsidRPr="001361FF">
              <w:rPr>
                <w:rStyle w:val="normaltextrun"/>
                <w:rFonts w:ascii="Calibri" w:hAnsi="Calibri" w:cs="Calibri"/>
                <w:color w:val="000000"/>
                <w:sz w:val="22"/>
                <w:szCs w:val="22"/>
              </w:rPr>
              <w:t xml:space="preserve">In addition –a change was made to Table 2 to remove Saliva sample at baseline – this was an omission from previous amendment where we discontinued saliva sample collection at baseline. </w:t>
            </w:r>
          </w:p>
        </w:tc>
      </w:tr>
    </w:tbl>
    <w:p w:rsidR="00942F8D" w:rsidP="00942F8D" w:rsidRDefault="00942F8D" w14:paraId="003A5BF9" w14:textId="77777777"/>
    <w:p w:rsidRPr="00DA1E2C" w:rsidR="00942F8D" w:rsidP="2DE32D52" w:rsidRDefault="00942F8D" w14:paraId="7EFF5291" w14:textId="77777777">
      <w:pPr>
        <w:rPr>
          <w:rFonts w:ascii="Arial" w:hAnsi="Arial" w:eastAsia="Arial" w:cs="Arial"/>
          <w:sz w:val="20"/>
          <w:szCs w:val="20"/>
        </w:rPr>
      </w:pPr>
    </w:p>
    <w:sectPr w:rsidRPr="00DA1E2C" w:rsidR="00942F8D" w:rsidSect="00E57F80">
      <w:headerReference w:type="even" r:id="rId10"/>
      <w:headerReference w:type="default" r:id="rId11"/>
      <w:footerReference w:type="even" r:id="rId12"/>
      <w:footerReference w:type="default" r:id="rId13"/>
      <w:headerReference w:type="first" r:id="rId14"/>
      <w:footerReference w:type="first" r:id="rId15"/>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85794" w:rsidP="00A30F89" w:rsidRDefault="00685794" w14:paraId="790CA27A" w14:textId="77777777">
      <w:pPr>
        <w:spacing w:after="0" w:line="240" w:lineRule="auto"/>
      </w:pPr>
      <w:r>
        <w:separator/>
      </w:r>
    </w:p>
  </w:endnote>
  <w:endnote w:type="continuationSeparator" w:id="0">
    <w:p w:rsidR="00685794" w:rsidP="00A30F89" w:rsidRDefault="00685794" w14:paraId="563D65CD"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57F80" w:rsidRDefault="00E57F80" w14:paraId="093AE8B8"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42D4E" w:rsidRDefault="00142D4E" w14:paraId="1588BBC1"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42D4E" w:rsidP="005E2369" w:rsidRDefault="00142D4E" w14:paraId="3B889D5F" w14:textId="77777777">
    <w:pPr>
      <w:pStyle w:val="Footer"/>
      <w:jc w:val="center"/>
      <w:rPr>
        <w:sz w:val="18"/>
        <w:szCs w:val="18"/>
      </w:rPr>
    </w:pPr>
    <w:r>
      <w:rPr>
        <w:sz w:val="18"/>
        <w:szCs w:val="18"/>
      </w:rPr>
      <w:t>Smoking, Nicotine and Pregnancy 2 Trial</w:t>
    </w:r>
  </w:p>
  <w:p w:rsidR="00142D4E" w:rsidP="005E2369" w:rsidRDefault="00142D4E" w14:paraId="030A1803" w14:textId="77777777">
    <w:pPr>
      <w:pStyle w:val="Footer"/>
      <w:jc w:val="center"/>
      <w:rPr>
        <w:color w:val="3366FF"/>
        <w:sz w:val="18"/>
        <w:szCs w:val="18"/>
      </w:rPr>
    </w:pPr>
    <w:r w:rsidRPr="11F93B8A">
      <w:rPr>
        <w:sz w:val="18"/>
        <w:szCs w:val="18"/>
      </w:rPr>
      <w:t>Participant information sheet Final Version 2.</w:t>
    </w:r>
    <w:r>
      <w:rPr>
        <w:sz w:val="18"/>
        <w:szCs w:val="18"/>
      </w:rPr>
      <w:t>1 12</w:t>
    </w:r>
    <w:r w:rsidRPr="11F93B8A">
      <w:rPr>
        <w:sz w:val="18"/>
        <w:szCs w:val="18"/>
      </w:rPr>
      <w:t>/0</w:t>
    </w:r>
    <w:r>
      <w:rPr>
        <w:sz w:val="18"/>
        <w:szCs w:val="18"/>
      </w:rPr>
      <w:t>9</w:t>
    </w:r>
    <w:r w:rsidRPr="11F93B8A">
      <w:rPr>
        <w:sz w:val="18"/>
        <w:szCs w:val="18"/>
      </w:rPr>
      <w:t>/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85794" w:rsidP="00A30F89" w:rsidRDefault="00685794" w14:paraId="14D9D09D" w14:textId="77777777">
      <w:pPr>
        <w:spacing w:after="0" w:line="240" w:lineRule="auto"/>
      </w:pPr>
      <w:r>
        <w:separator/>
      </w:r>
    </w:p>
  </w:footnote>
  <w:footnote w:type="continuationSeparator" w:id="0">
    <w:p w:rsidR="00685794" w:rsidP="00A30F89" w:rsidRDefault="00685794" w14:paraId="39342A54"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57F80" w:rsidRDefault="00E57F80" w14:paraId="0D0B5C57"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10"/>
      <w:gridCol w:w="3210"/>
      <w:gridCol w:w="3210"/>
    </w:tblGrid>
    <w:tr w:rsidR="005E2369" w:rsidTr="005E2369" w14:paraId="69F33373" w14:textId="77777777">
      <w:tc>
        <w:tcPr>
          <w:tcW w:w="3210" w:type="dxa"/>
        </w:tcPr>
        <w:p w:rsidR="00142D4E" w:rsidP="005E2369" w:rsidRDefault="00142D4E" w14:paraId="2FE83389" w14:textId="77777777">
          <w:pPr>
            <w:pStyle w:val="Header"/>
            <w:ind w:left="-115"/>
          </w:pPr>
        </w:p>
      </w:tc>
      <w:tc>
        <w:tcPr>
          <w:tcW w:w="3210" w:type="dxa"/>
        </w:tcPr>
        <w:p w:rsidR="00142D4E" w:rsidP="005E2369" w:rsidRDefault="00142D4E" w14:paraId="7A0DEE27" w14:textId="77777777">
          <w:pPr>
            <w:pStyle w:val="Header"/>
            <w:jc w:val="center"/>
          </w:pPr>
        </w:p>
      </w:tc>
      <w:tc>
        <w:tcPr>
          <w:tcW w:w="3210" w:type="dxa"/>
        </w:tcPr>
        <w:p w:rsidR="00142D4E" w:rsidP="005E2369" w:rsidRDefault="00142D4E" w14:paraId="03763C47" w14:textId="77777777">
          <w:pPr>
            <w:pStyle w:val="Header"/>
            <w:ind w:right="-115"/>
            <w:jc w:val="right"/>
          </w:pPr>
        </w:p>
      </w:tc>
    </w:tr>
  </w:tbl>
  <w:p w:rsidR="00142D4E" w:rsidP="005E2369" w:rsidRDefault="00142D4E" w14:paraId="3209C3CE"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142D4E" w:rsidP="005E2369" w:rsidRDefault="00142D4E" w14:paraId="05C4AE5A" w14:textId="77777777">
    <w:pPr>
      <w:pStyle w:val="Header"/>
      <w:rPr>
        <w:lang w:eastAsia="en-GB"/>
      </w:rPr>
    </w:pPr>
    <w:r w:rsidRPr="005851A3">
      <w:rPr>
        <w:noProof/>
        <w:lang w:eastAsia="en-GB"/>
      </w:rPr>
      <w:drawing>
        <wp:anchor distT="0" distB="0" distL="114300" distR="114300" simplePos="0" relativeHeight="251658243" behindDoc="0" locked="0" layoutInCell="1" allowOverlap="1" wp14:anchorId="211E1342" wp14:editId="19D58B7E">
          <wp:simplePos x="0" y="0"/>
          <wp:positionH relativeFrom="column">
            <wp:posOffset>3292067</wp:posOffset>
          </wp:positionH>
          <wp:positionV relativeFrom="paragraph">
            <wp:posOffset>-275088</wp:posOffset>
          </wp:positionV>
          <wp:extent cx="1621155" cy="457200"/>
          <wp:effectExtent l="0" t="0" r="0" b="0"/>
          <wp:wrapThrough wrapText="bothSides">
            <wp:wrapPolygon edited="0">
              <wp:start x="0" y="0"/>
              <wp:lineTo x="0" y="16200"/>
              <wp:lineTo x="21067" y="16200"/>
              <wp:lineTo x="21321" y="9000"/>
              <wp:lineTo x="18275" y="5400"/>
              <wp:lineTo x="6599" y="0"/>
              <wp:lineTo x="0" y="0"/>
            </wp:wrapPolygon>
          </wp:wrapThrough>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cstate="print">
                    <a:extLst>
                      <a:ext uri="{28A0092B-C50C-407E-A947-70E740481C1C}">
                        <a14:useLocalDpi xmlns:a14="http://schemas.microsoft.com/office/drawing/2010/main" val="0"/>
                      </a:ext>
                    </a:extLst>
                  </a:blip>
                  <a:srcRect r="66875"/>
                  <a:stretch>
                    <a:fillRect/>
                  </a:stretch>
                </pic:blipFill>
                <pic:spPr bwMode="auto">
                  <a:xfrm>
                    <a:off x="0" y="0"/>
                    <a:ext cx="1621155" cy="457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51A3">
      <w:rPr>
        <w:noProof/>
        <w:lang w:eastAsia="en-GB"/>
      </w:rPr>
      <w:drawing>
        <wp:anchor distT="0" distB="0" distL="114300" distR="114300" simplePos="0" relativeHeight="251658242" behindDoc="0" locked="0" layoutInCell="1" allowOverlap="1" wp14:anchorId="30552350" wp14:editId="4D3872ED">
          <wp:simplePos x="0" y="0"/>
          <wp:positionH relativeFrom="margin">
            <wp:posOffset>1896925</wp:posOffset>
          </wp:positionH>
          <wp:positionV relativeFrom="paragraph">
            <wp:posOffset>-337147</wp:posOffset>
          </wp:positionV>
          <wp:extent cx="1362710" cy="605790"/>
          <wp:effectExtent l="0" t="0" r="0" b="0"/>
          <wp:wrapThrough wrapText="bothSides">
            <wp:wrapPolygon edited="0">
              <wp:start x="906" y="0"/>
              <wp:lineTo x="302" y="6113"/>
              <wp:lineTo x="604" y="10189"/>
              <wp:lineTo x="2416" y="14264"/>
              <wp:lineTo x="2718" y="15623"/>
              <wp:lineTo x="9965" y="15623"/>
              <wp:lineTo x="18117" y="12226"/>
              <wp:lineTo x="17514" y="2038"/>
              <wp:lineTo x="6341" y="0"/>
              <wp:lineTo x="906" y="0"/>
            </wp:wrapPolygon>
          </wp:wrapThrough>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 cstate="print">
                    <a:extLst>
                      <a:ext uri="{28A0092B-C50C-407E-A947-70E740481C1C}">
                        <a14:useLocalDpi xmlns:a14="http://schemas.microsoft.com/office/drawing/2010/main" val="0"/>
                      </a:ext>
                    </a:extLst>
                  </a:blip>
                  <a:srcRect t="1588" r="73293" b="-2"/>
                  <a:stretch>
                    <a:fillRect/>
                  </a:stretch>
                </pic:blipFill>
                <pic:spPr bwMode="auto">
                  <a:xfrm>
                    <a:off x="0" y="0"/>
                    <a:ext cx="1362710" cy="6057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51A3">
      <w:rPr>
        <w:noProof/>
        <w:lang w:eastAsia="en-GB"/>
      </w:rPr>
      <w:drawing>
        <wp:anchor distT="0" distB="0" distL="114300" distR="114300" simplePos="0" relativeHeight="251658241" behindDoc="0" locked="0" layoutInCell="1" allowOverlap="1" wp14:anchorId="099DD727" wp14:editId="0753999C">
          <wp:simplePos x="0" y="0"/>
          <wp:positionH relativeFrom="column">
            <wp:posOffset>990941</wp:posOffset>
          </wp:positionH>
          <wp:positionV relativeFrom="paragraph">
            <wp:posOffset>-273836</wp:posOffset>
          </wp:positionV>
          <wp:extent cx="790575" cy="534035"/>
          <wp:effectExtent l="0" t="0" r="0" b="0"/>
          <wp:wrapThrough wrapText="bothSides">
            <wp:wrapPolygon edited="0">
              <wp:start x="0" y="0"/>
              <wp:lineTo x="0" y="15410"/>
              <wp:lineTo x="6246" y="16951"/>
              <wp:lineTo x="17176" y="16951"/>
              <wp:lineTo x="19778" y="14640"/>
              <wp:lineTo x="19258" y="9246"/>
              <wp:lineTo x="14573" y="0"/>
              <wp:lineTo x="0" y="0"/>
            </wp:wrapPolygon>
          </wp:wrapThrough>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3" cstate="print">
                    <a:extLst>
                      <a:ext uri="{28A0092B-C50C-407E-A947-70E740481C1C}">
                        <a14:useLocalDpi xmlns:a14="http://schemas.microsoft.com/office/drawing/2010/main" val="0"/>
                      </a:ext>
                    </a:extLst>
                  </a:blip>
                  <a:srcRect t="34" r="84052"/>
                  <a:stretch/>
                </pic:blipFill>
                <pic:spPr bwMode="auto">
                  <a:xfrm>
                    <a:off x="0" y="0"/>
                    <a:ext cx="790575" cy="5340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851A3">
      <w:rPr>
        <w:noProof/>
        <w:lang w:eastAsia="en-GB"/>
      </w:rPr>
      <w:drawing>
        <wp:anchor distT="0" distB="0" distL="114300" distR="114300" simplePos="0" relativeHeight="251658240" behindDoc="0" locked="0" layoutInCell="1" allowOverlap="1" wp14:anchorId="2D38B01E" wp14:editId="72C93C72">
          <wp:simplePos x="0" y="0"/>
          <wp:positionH relativeFrom="column">
            <wp:posOffset>-508635</wp:posOffset>
          </wp:positionH>
          <wp:positionV relativeFrom="paragraph">
            <wp:posOffset>-293370</wp:posOffset>
          </wp:positionV>
          <wp:extent cx="1573530" cy="627380"/>
          <wp:effectExtent l="0" t="0" r="0" b="0"/>
          <wp:wrapThrough wrapText="bothSides">
            <wp:wrapPolygon edited="0">
              <wp:start x="0" y="0"/>
              <wp:lineTo x="0" y="17053"/>
              <wp:lineTo x="18305" y="17053"/>
              <wp:lineTo x="18305" y="0"/>
              <wp:lineTo x="0" y="0"/>
            </wp:wrapPolygon>
          </wp:wrapThrough>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r="69772"/>
                  <a:stretch>
                    <a:fillRect/>
                  </a:stretch>
                </pic:blipFill>
                <pic:spPr bwMode="auto">
                  <a:xfrm>
                    <a:off x="0" y="0"/>
                    <a:ext cx="1573530" cy="62738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142D4E" w:rsidRDefault="00142D4E" w14:paraId="65615F5A"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693304"/>
    <w:multiLevelType w:val="hybridMultilevel"/>
    <w:tmpl w:val="B2EC98D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6CDC06F9"/>
    <w:multiLevelType w:val="hybridMultilevel"/>
    <w:tmpl w:val="E29E6CC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 w15:restartNumberingAfterBreak="0">
    <w:nsid w:val="6DB45E24"/>
    <w:multiLevelType w:val="hybridMultilevel"/>
    <w:tmpl w:val="9200B7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E504603"/>
    <w:multiLevelType w:val="hybridMultilevel"/>
    <w:tmpl w:val="6C2A27D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num w:numId="1" w16cid:durableId="979917150">
    <w:abstractNumId w:val="2"/>
  </w:num>
  <w:num w:numId="2" w16cid:durableId="1109857363">
    <w:abstractNumId w:val="0"/>
  </w:num>
  <w:num w:numId="3" w16cid:durableId="1715613491">
    <w:abstractNumId w:val="1"/>
  </w:num>
  <w:num w:numId="4" w16cid:durableId="284701">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25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E8C"/>
    <w:rsid w:val="00004A0E"/>
    <w:rsid w:val="00006996"/>
    <w:rsid w:val="00013EC0"/>
    <w:rsid w:val="00050B22"/>
    <w:rsid w:val="000512D7"/>
    <w:rsid w:val="0006487F"/>
    <w:rsid w:val="000743E0"/>
    <w:rsid w:val="0008370F"/>
    <w:rsid w:val="000C370A"/>
    <w:rsid w:val="000F08E6"/>
    <w:rsid w:val="000F156C"/>
    <w:rsid w:val="00113CD4"/>
    <w:rsid w:val="001235DA"/>
    <w:rsid w:val="00132DE0"/>
    <w:rsid w:val="00142D4E"/>
    <w:rsid w:val="00143D43"/>
    <w:rsid w:val="00143FF3"/>
    <w:rsid w:val="00150CD1"/>
    <w:rsid w:val="0016621D"/>
    <w:rsid w:val="00186C79"/>
    <w:rsid w:val="00187609"/>
    <w:rsid w:val="0019065E"/>
    <w:rsid w:val="001D0A1F"/>
    <w:rsid w:val="001E0003"/>
    <w:rsid w:val="001E35D9"/>
    <w:rsid w:val="001F5E50"/>
    <w:rsid w:val="0020347E"/>
    <w:rsid w:val="00225E51"/>
    <w:rsid w:val="00245621"/>
    <w:rsid w:val="0026358C"/>
    <w:rsid w:val="002651EC"/>
    <w:rsid w:val="002732BE"/>
    <w:rsid w:val="00277544"/>
    <w:rsid w:val="00287CD0"/>
    <w:rsid w:val="002B1BE0"/>
    <w:rsid w:val="002E1884"/>
    <w:rsid w:val="0034267F"/>
    <w:rsid w:val="0034747A"/>
    <w:rsid w:val="003537D6"/>
    <w:rsid w:val="003740FD"/>
    <w:rsid w:val="003767D2"/>
    <w:rsid w:val="00377751"/>
    <w:rsid w:val="0038198F"/>
    <w:rsid w:val="00384696"/>
    <w:rsid w:val="003A2D61"/>
    <w:rsid w:val="003A57BA"/>
    <w:rsid w:val="003C4A96"/>
    <w:rsid w:val="003C7389"/>
    <w:rsid w:val="003C7F39"/>
    <w:rsid w:val="003D6AA9"/>
    <w:rsid w:val="003D77CB"/>
    <w:rsid w:val="003F6288"/>
    <w:rsid w:val="003F6316"/>
    <w:rsid w:val="003F7946"/>
    <w:rsid w:val="00405138"/>
    <w:rsid w:val="00407A9E"/>
    <w:rsid w:val="0044565C"/>
    <w:rsid w:val="00451E8C"/>
    <w:rsid w:val="00461A5C"/>
    <w:rsid w:val="00481ADC"/>
    <w:rsid w:val="00486651"/>
    <w:rsid w:val="00486ACE"/>
    <w:rsid w:val="004A2DAB"/>
    <w:rsid w:val="004A4B5D"/>
    <w:rsid w:val="004B360A"/>
    <w:rsid w:val="004E3607"/>
    <w:rsid w:val="004E4E56"/>
    <w:rsid w:val="004E7410"/>
    <w:rsid w:val="004F200C"/>
    <w:rsid w:val="004F74AC"/>
    <w:rsid w:val="00531A65"/>
    <w:rsid w:val="005420AD"/>
    <w:rsid w:val="00544646"/>
    <w:rsid w:val="00552539"/>
    <w:rsid w:val="00562589"/>
    <w:rsid w:val="00563400"/>
    <w:rsid w:val="005647DD"/>
    <w:rsid w:val="00566D56"/>
    <w:rsid w:val="005708A8"/>
    <w:rsid w:val="00584393"/>
    <w:rsid w:val="00590635"/>
    <w:rsid w:val="00592023"/>
    <w:rsid w:val="0059685F"/>
    <w:rsid w:val="005C1E8D"/>
    <w:rsid w:val="005C3A48"/>
    <w:rsid w:val="005C3D81"/>
    <w:rsid w:val="005C5B65"/>
    <w:rsid w:val="005D3C1F"/>
    <w:rsid w:val="005E1E47"/>
    <w:rsid w:val="005E2369"/>
    <w:rsid w:val="005F153E"/>
    <w:rsid w:val="005F2E77"/>
    <w:rsid w:val="005F6A4E"/>
    <w:rsid w:val="00610F88"/>
    <w:rsid w:val="00617401"/>
    <w:rsid w:val="0061E93D"/>
    <w:rsid w:val="00623C44"/>
    <w:rsid w:val="00630C83"/>
    <w:rsid w:val="0063667A"/>
    <w:rsid w:val="00654E21"/>
    <w:rsid w:val="006648C6"/>
    <w:rsid w:val="0066756A"/>
    <w:rsid w:val="00670CFF"/>
    <w:rsid w:val="006762CA"/>
    <w:rsid w:val="00685794"/>
    <w:rsid w:val="00686611"/>
    <w:rsid w:val="006A451B"/>
    <w:rsid w:val="006B4AB8"/>
    <w:rsid w:val="006E148E"/>
    <w:rsid w:val="006E15AD"/>
    <w:rsid w:val="006E651B"/>
    <w:rsid w:val="0070727B"/>
    <w:rsid w:val="00707CCB"/>
    <w:rsid w:val="0071067C"/>
    <w:rsid w:val="00732812"/>
    <w:rsid w:val="0073411B"/>
    <w:rsid w:val="0074456A"/>
    <w:rsid w:val="007542CB"/>
    <w:rsid w:val="007652A9"/>
    <w:rsid w:val="007707F7"/>
    <w:rsid w:val="00774C6E"/>
    <w:rsid w:val="00794C9C"/>
    <w:rsid w:val="007A5DD7"/>
    <w:rsid w:val="007C791D"/>
    <w:rsid w:val="007D44F5"/>
    <w:rsid w:val="007E4976"/>
    <w:rsid w:val="007E6654"/>
    <w:rsid w:val="007E6DB7"/>
    <w:rsid w:val="00800ED1"/>
    <w:rsid w:val="008044F7"/>
    <w:rsid w:val="00813047"/>
    <w:rsid w:val="008353E8"/>
    <w:rsid w:val="00846788"/>
    <w:rsid w:val="008511DA"/>
    <w:rsid w:val="008552D5"/>
    <w:rsid w:val="008562D2"/>
    <w:rsid w:val="00856F63"/>
    <w:rsid w:val="00864700"/>
    <w:rsid w:val="00874BA7"/>
    <w:rsid w:val="00882969"/>
    <w:rsid w:val="008B5858"/>
    <w:rsid w:val="008C4A04"/>
    <w:rsid w:val="008E6332"/>
    <w:rsid w:val="008F00E4"/>
    <w:rsid w:val="008F3813"/>
    <w:rsid w:val="009120D2"/>
    <w:rsid w:val="00912EA4"/>
    <w:rsid w:val="00917685"/>
    <w:rsid w:val="00923B77"/>
    <w:rsid w:val="009342F2"/>
    <w:rsid w:val="00942F8D"/>
    <w:rsid w:val="009433F3"/>
    <w:rsid w:val="00946A2B"/>
    <w:rsid w:val="00946AEB"/>
    <w:rsid w:val="0094707D"/>
    <w:rsid w:val="00957276"/>
    <w:rsid w:val="009748DA"/>
    <w:rsid w:val="00985A97"/>
    <w:rsid w:val="00987986"/>
    <w:rsid w:val="009908A4"/>
    <w:rsid w:val="009A69F9"/>
    <w:rsid w:val="009D2C41"/>
    <w:rsid w:val="009D2C76"/>
    <w:rsid w:val="00A03445"/>
    <w:rsid w:val="00A07274"/>
    <w:rsid w:val="00A30F89"/>
    <w:rsid w:val="00A367CF"/>
    <w:rsid w:val="00A378A8"/>
    <w:rsid w:val="00A42C10"/>
    <w:rsid w:val="00A62989"/>
    <w:rsid w:val="00A72C83"/>
    <w:rsid w:val="00A84A01"/>
    <w:rsid w:val="00A86CA9"/>
    <w:rsid w:val="00A873EF"/>
    <w:rsid w:val="00A90454"/>
    <w:rsid w:val="00AB005F"/>
    <w:rsid w:val="00AB258C"/>
    <w:rsid w:val="00AB469C"/>
    <w:rsid w:val="00AC28EE"/>
    <w:rsid w:val="00AC4621"/>
    <w:rsid w:val="00AC4EE0"/>
    <w:rsid w:val="00AC579A"/>
    <w:rsid w:val="00AE0435"/>
    <w:rsid w:val="00AE19A8"/>
    <w:rsid w:val="00AE2AB5"/>
    <w:rsid w:val="00B0688F"/>
    <w:rsid w:val="00B25F54"/>
    <w:rsid w:val="00B454AF"/>
    <w:rsid w:val="00B5285D"/>
    <w:rsid w:val="00B55211"/>
    <w:rsid w:val="00B611AB"/>
    <w:rsid w:val="00B72341"/>
    <w:rsid w:val="00B77C38"/>
    <w:rsid w:val="00B8161B"/>
    <w:rsid w:val="00B8439B"/>
    <w:rsid w:val="00B85104"/>
    <w:rsid w:val="00B91A79"/>
    <w:rsid w:val="00BB00D5"/>
    <w:rsid w:val="00BB7D72"/>
    <w:rsid w:val="00BC6A92"/>
    <w:rsid w:val="00BC7851"/>
    <w:rsid w:val="00BD0FB7"/>
    <w:rsid w:val="00BD638F"/>
    <w:rsid w:val="00BD6BEE"/>
    <w:rsid w:val="00C03D92"/>
    <w:rsid w:val="00C10C65"/>
    <w:rsid w:val="00C134BA"/>
    <w:rsid w:val="00C16F75"/>
    <w:rsid w:val="00C22E08"/>
    <w:rsid w:val="00C47C53"/>
    <w:rsid w:val="00C6135D"/>
    <w:rsid w:val="00C61BA2"/>
    <w:rsid w:val="00C72C7F"/>
    <w:rsid w:val="00C735D3"/>
    <w:rsid w:val="00CA3F73"/>
    <w:rsid w:val="00CB0B3D"/>
    <w:rsid w:val="00CB1DE4"/>
    <w:rsid w:val="00CE0715"/>
    <w:rsid w:val="00CE7447"/>
    <w:rsid w:val="00CF0C5C"/>
    <w:rsid w:val="00CF6E14"/>
    <w:rsid w:val="00D15FA3"/>
    <w:rsid w:val="00D17B18"/>
    <w:rsid w:val="00D36F76"/>
    <w:rsid w:val="00D42273"/>
    <w:rsid w:val="00D45802"/>
    <w:rsid w:val="00D762C3"/>
    <w:rsid w:val="00D92790"/>
    <w:rsid w:val="00D9564F"/>
    <w:rsid w:val="00DA1E2C"/>
    <w:rsid w:val="00DA5A44"/>
    <w:rsid w:val="00DB4DAD"/>
    <w:rsid w:val="00DF6BC6"/>
    <w:rsid w:val="00E14078"/>
    <w:rsid w:val="00E16B58"/>
    <w:rsid w:val="00E202C9"/>
    <w:rsid w:val="00E46026"/>
    <w:rsid w:val="00E57F80"/>
    <w:rsid w:val="00E6227A"/>
    <w:rsid w:val="00E6554B"/>
    <w:rsid w:val="00E71115"/>
    <w:rsid w:val="00E733B2"/>
    <w:rsid w:val="00E74980"/>
    <w:rsid w:val="00E80EB7"/>
    <w:rsid w:val="00E867A8"/>
    <w:rsid w:val="00EA0026"/>
    <w:rsid w:val="00EA4FAA"/>
    <w:rsid w:val="00EC12E3"/>
    <w:rsid w:val="00EC24A8"/>
    <w:rsid w:val="00EC29E8"/>
    <w:rsid w:val="00EC37C8"/>
    <w:rsid w:val="00ED1D89"/>
    <w:rsid w:val="00ED1DAD"/>
    <w:rsid w:val="00EF7A25"/>
    <w:rsid w:val="00F0381B"/>
    <w:rsid w:val="00F0457C"/>
    <w:rsid w:val="00F12E96"/>
    <w:rsid w:val="00F1650D"/>
    <w:rsid w:val="00F33B58"/>
    <w:rsid w:val="00F52518"/>
    <w:rsid w:val="00F6091E"/>
    <w:rsid w:val="00F925AC"/>
    <w:rsid w:val="00FB02FE"/>
    <w:rsid w:val="00FB0499"/>
    <w:rsid w:val="00FD2B54"/>
    <w:rsid w:val="00FE1123"/>
    <w:rsid w:val="00FE4214"/>
    <w:rsid w:val="00FE4D33"/>
    <w:rsid w:val="00FF0567"/>
    <w:rsid w:val="00FF2430"/>
    <w:rsid w:val="01A1DD13"/>
    <w:rsid w:val="02AE8EC3"/>
    <w:rsid w:val="03BB60B7"/>
    <w:rsid w:val="04755E46"/>
    <w:rsid w:val="047F7D81"/>
    <w:rsid w:val="05DA8D21"/>
    <w:rsid w:val="05F2A326"/>
    <w:rsid w:val="064EECE1"/>
    <w:rsid w:val="06A9EC9C"/>
    <w:rsid w:val="07668CEA"/>
    <w:rsid w:val="07A2161D"/>
    <w:rsid w:val="09BB4C7A"/>
    <w:rsid w:val="0A913957"/>
    <w:rsid w:val="0AD55AD3"/>
    <w:rsid w:val="0CE34BC2"/>
    <w:rsid w:val="0D4D9A1C"/>
    <w:rsid w:val="0E498C46"/>
    <w:rsid w:val="0FCD3875"/>
    <w:rsid w:val="1050B349"/>
    <w:rsid w:val="10CD733D"/>
    <w:rsid w:val="118E2850"/>
    <w:rsid w:val="14DEE8A1"/>
    <w:rsid w:val="14ECECC1"/>
    <w:rsid w:val="16EB220F"/>
    <w:rsid w:val="180867E7"/>
    <w:rsid w:val="19AB76EC"/>
    <w:rsid w:val="1B31C5D9"/>
    <w:rsid w:val="1C5BA58C"/>
    <w:rsid w:val="1C997B3B"/>
    <w:rsid w:val="1D4D89CD"/>
    <w:rsid w:val="1DB3A05A"/>
    <w:rsid w:val="1DE0A928"/>
    <w:rsid w:val="1DF3195B"/>
    <w:rsid w:val="1FF2B675"/>
    <w:rsid w:val="208E617C"/>
    <w:rsid w:val="241A22FD"/>
    <w:rsid w:val="241A3EBC"/>
    <w:rsid w:val="24531B43"/>
    <w:rsid w:val="24C694DA"/>
    <w:rsid w:val="2794EA97"/>
    <w:rsid w:val="27DBBBDD"/>
    <w:rsid w:val="28582862"/>
    <w:rsid w:val="286CA44B"/>
    <w:rsid w:val="287F7FD1"/>
    <w:rsid w:val="28ECDC61"/>
    <w:rsid w:val="291FAA6A"/>
    <w:rsid w:val="2A088C57"/>
    <w:rsid w:val="2A23BFC7"/>
    <w:rsid w:val="2AF5BB74"/>
    <w:rsid w:val="2CF4459D"/>
    <w:rsid w:val="2D2A901C"/>
    <w:rsid w:val="2DD6319A"/>
    <w:rsid w:val="2DE32D52"/>
    <w:rsid w:val="2ECD2C2D"/>
    <w:rsid w:val="2EF0332A"/>
    <w:rsid w:val="2FFE36EC"/>
    <w:rsid w:val="31145ACC"/>
    <w:rsid w:val="31B81DCB"/>
    <w:rsid w:val="31FA0E71"/>
    <w:rsid w:val="3239A899"/>
    <w:rsid w:val="326B291F"/>
    <w:rsid w:val="33026774"/>
    <w:rsid w:val="332A8582"/>
    <w:rsid w:val="34E563CC"/>
    <w:rsid w:val="366C7EF7"/>
    <w:rsid w:val="372BD6DB"/>
    <w:rsid w:val="37C2AA11"/>
    <w:rsid w:val="3848150A"/>
    <w:rsid w:val="38B5BA88"/>
    <w:rsid w:val="3ADD382C"/>
    <w:rsid w:val="3B4C9D40"/>
    <w:rsid w:val="3B619181"/>
    <w:rsid w:val="3C528555"/>
    <w:rsid w:val="3CC8D9B8"/>
    <w:rsid w:val="3F481F4B"/>
    <w:rsid w:val="3F4E7033"/>
    <w:rsid w:val="3FB66B2A"/>
    <w:rsid w:val="406683C1"/>
    <w:rsid w:val="41443B89"/>
    <w:rsid w:val="4182B05F"/>
    <w:rsid w:val="443322C1"/>
    <w:rsid w:val="47381A5D"/>
    <w:rsid w:val="475A34EA"/>
    <w:rsid w:val="47C3A2C7"/>
    <w:rsid w:val="47FC56ED"/>
    <w:rsid w:val="4A2D7A0C"/>
    <w:rsid w:val="4C8C82EF"/>
    <w:rsid w:val="4D8E5E80"/>
    <w:rsid w:val="4FE8731B"/>
    <w:rsid w:val="51965972"/>
    <w:rsid w:val="523946C9"/>
    <w:rsid w:val="52427B57"/>
    <w:rsid w:val="53ABEFB0"/>
    <w:rsid w:val="54307C41"/>
    <w:rsid w:val="5449006B"/>
    <w:rsid w:val="5627BB3D"/>
    <w:rsid w:val="56629F62"/>
    <w:rsid w:val="57C1C619"/>
    <w:rsid w:val="58655888"/>
    <w:rsid w:val="588F74F9"/>
    <w:rsid w:val="58F8DD70"/>
    <w:rsid w:val="5A05212D"/>
    <w:rsid w:val="5A0FC5E1"/>
    <w:rsid w:val="5A9C414F"/>
    <w:rsid w:val="5AE6C9C8"/>
    <w:rsid w:val="5BA2AB16"/>
    <w:rsid w:val="5DD6FE5F"/>
    <w:rsid w:val="5F31A4D5"/>
    <w:rsid w:val="6059AFFA"/>
    <w:rsid w:val="60A145C7"/>
    <w:rsid w:val="6196EC85"/>
    <w:rsid w:val="624A5E25"/>
    <w:rsid w:val="62C81869"/>
    <w:rsid w:val="6330951C"/>
    <w:rsid w:val="6411EEBA"/>
    <w:rsid w:val="652D6442"/>
    <w:rsid w:val="6623FB80"/>
    <w:rsid w:val="6774F481"/>
    <w:rsid w:val="679E44F6"/>
    <w:rsid w:val="692C88FA"/>
    <w:rsid w:val="6A13D043"/>
    <w:rsid w:val="6A769110"/>
    <w:rsid w:val="6C35005C"/>
    <w:rsid w:val="6D31A432"/>
    <w:rsid w:val="6DC0DB17"/>
    <w:rsid w:val="6F216021"/>
    <w:rsid w:val="6FB86AF6"/>
    <w:rsid w:val="70164F09"/>
    <w:rsid w:val="7091BADA"/>
    <w:rsid w:val="70BF9E42"/>
    <w:rsid w:val="71F0550A"/>
    <w:rsid w:val="7232D05B"/>
    <w:rsid w:val="72F633D8"/>
    <w:rsid w:val="74C9C867"/>
    <w:rsid w:val="761AB842"/>
    <w:rsid w:val="76200F3E"/>
    <w:rsid w:val="7813C0B8"/>
    <w:rsid w:val="78ADF4E1"/>
    <w:rsid w:val="78BE3CDE"/>
    <w:rsid w:val="7932013E"/>
    <w:rsid w:val="7A133047"/>
    <w:rsid w:val="7B0D3849"/>
    <w:rsid w:val="7B8C2291"/>
    <w:rsid w:val="7BDC4198"/>
    <w:rsid w:val="7D429D40"/>
    <w:rsid w:val="7DA8BDF4"/>
    <w:rsid w:val="7E201EC4"/>
    <w:rsid w:val="7E28AAB7"/>
    <w:rsid w:val="7E2D9BA2"/>
    <w:rsid w:val="7ED36B5E"/>
    <w:rsid w:val="7F62A398"/>
    <w:rsid w:val="7F6D4C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F22C0"/>
  <w15:chartTrackingRefBased/>
  <w15:docId w15:val="{AC96272F-7CDE-4F90-BC83-96B2035167D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451E8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E8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E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E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1E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1E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1E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1E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1E8C"/>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51E8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451E8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451E8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451E8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451E8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451E8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451E8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451E8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451E8C"/>
    <w:rPr>
      <w:rFonts w:eastAsiaTheme="majorEastAsia" w:cstheme="majorBidi"/>
      <w:color w:val="272727" w:themeColor="text1" w:themeTint="D8"/>
    </w:rPr>
  </w:style>
  <w:style w:type="paragraph" w:styleId="Title">
    <w:name w:val="Title"/>
    <w:basedOn w:val="Normal"/>
    <w:next w:val="Normal"/>
    <w:link w:val="TitleChar"/>
    <w:uiPriority w:val="10"/>
    <w:qFormat/>
    <w:rsid w:val="00451E8C"/>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451E8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451E8C"/>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451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1E8C"/>
    <w:pPr>
      <w:spacing w:before="160"/>
      <w:jc w:val="center"/>
    </w:pPr>
    <w:rPr>
      <w:i/>
      <w:iCs/>
      <w:color w:val="404040" w:themeColor="text1" w:themeTint="BF"/>
    </w:rPr>
  </w:style>
  <w:style w:type="character" w:styleId="QuoteChar" w:customStyle="1">
    <w:name w:val="Quote Char"/>
    <w:basedOn w:val="DefaultParagraphFont"/>
    <w:link w:val="Quote"/>
    <w:uiPriority w:val="29"/>
    <w:rsid w:val="00451E8C"/>
    <w:rPr>
      <w:i/>
      <w:iCs/>
      <w:color w:val="404040" w:themeColor="text1" w:themeTint="BF"/>
    </w:rPr>
  </w:style>
  <w:style w:type="paragraph" w:styleId="ListParagraph">
    <w:name w:val="List Paragraph"/>
    <w:basedOn w:val="Normal"/>
    <w:uiPriority w:val="34"/>
    <w:qFormat/>
    <w:rsid w:val="00451E8C"/>
    <w:pPr>
      <w:ind w:left="720"/>
      <w:contextualSpacing/>
    </w:pPr>
  </w:style>
  <w:style w:type="character" w:styleId="IntenseEmphasis">
    <w:name w:val="Intense Emphasis"/>
    <w:basedOn w:val="DefaultParagraphFont"/>
    <w:uiPriority w:val="21"/>
    <w:qFormat/>
    <w:rsid w:val="00451E8C"/>
    <w:rPr>
      <w:i/>
      <w:iCs/>
      <w:color w:val="0F4761" w:themeColor="accent1" w:themeShade="BF"/>
    </w:rPr>
  </w:style>
  <w:style w:type="paragraph" w:styleId="IntenseQuote">
    <w:name w:val="Intense Quote"/>
    <w:basedOn w:val="Normal"/>
    <w:next w:val="Normal"/>
    <w:link w:val="IntenseQuoteChar"/>
    <w:uiPriority w:val="30"/>
    <w:qFormat/>
    <w:rsid w:val="00451E8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451E8C"/>
    <w:rPr>
      <w:i/>
      <w:iCs/>
      <w:color w:val="0F4761" w:themeColor="accent1" w:themeShade="BF"/>
    </w:rPr>
  </w:style>
  <w:style w:type="character" w:styleId="IntenseReference">
    <w:name w:val="Intense Reference"/>
    <w:basedOn w:val="DefaultParagraphFont"/>
    <w:uiPriority w:val="32"/>
    <w:qFormat/>
    <w:rsid w:val="00451E8C"/>
    <w:rPr>
      <w:b/>
      <w:bCs/>
      <w:smallCaps/>
      <w:color w:val="0F4761" w:themeColor="accent1" w:themeShade="BF"/>
      <w:spacing w:val="5"/>
    </w:rPr>
  </w:style>
  <w:style w:type="table" w:styleId="TableGrid">
    <w:name w:val="Table Grid"/>
    <w:basedOn w:val="TableNormal"/>
    <w:uiPriority w:val="59"/>
    <w:rsid w:val="00566D5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A30F89"/>
    <w:pPr>
      <w:tabs>
        <w:tab w:val="center" w:pos="4513"/>
        <w:tab w:val="right" w:pos="9026"/>
      </w:tabs>
      <w:spacing w:after="0" w:line="240" w:lineRule="auto"/>
    </w:pPr>
  </w:style>
  <w:style w:type="character" w:styleId="HeaderChar" w:customStyle="1">
    <w:name w:val="Header Char"/>
    <w:basedOn w:val="DefaultParagraphFont"/>
    <w:link w:val="Header"/>
    <w:uiPriority w:val="99"/>
    <w:rsid w:val="00A30F89"/>
  </w:style>
  <w:style w:type="paragraph" w:styleId="Footer">
    <w:name w:val="footer"/>
    <w:basedOn w:val="Normal"/>
    <w:link w:val="FooterChar"/>
    <w:unhideWhenUsed/>
    <w:rsid w:val="00A30F89"/>
    <w:pPr>
      <w:tabs>
        <w:tab w:val="center" w:pos="4513"/>
        <w:tab w:val="right" w:pos="9026"/>
      </w:tabs>
      <w:spacing w:after="0" w:line="240" w:lineRule="auto"/>
    </w:pPr>
  </w:style>
  <w:style w:type="character" w:styleId="FooterChar" w:customStyle="1">
    <w:name w:val="Footer Char"/>
    <w:basedOn w:val="DefaultParagraphFont"/>
    <w:link w:val="Footer"/>
    <w:rsid w:val="00A30F89"/>
  </w:style>
  <w:style w:type="character" w:styleId="CommentReference">
    <w:name w:val="annotation reference"/>
    <w:basedOn w:val="DefaultParagraphFont"/>
    <w:uiPriority w:val="99"/>
    <w:semiHidden/>
    <w:unhideWhenUsed/>
    <w:rsid w:val="008F3813"/>
    <w:rPr>
      <w:sz w:val="16"/>
      <w:szCs w:val="16"/>
    </w:rPr>
  </w:style>
  <w:style w:type="paragraph" w:styleId="CommentText">
    <w:name w:val="annotation text"/>
    <w:basedOn w:val="Normal"/>
    <w:link w:val="CommentTextChar"/>
    <w:uiPriority w:val="99"/>
    <w:unhideWhenUsed/>
    <w:rsid w:val="008F3813"/>
    <w:pPr>
      <w:spacing w:line="240" w:lineRule="auto"/>
    </w:pPr>
    <w:rPr>
      <w:sz w:val="20"/>
      <w:szCs w:val="20"/>
    </w:rPr>
  </w:style>
  <w:style w:type="character" w:styleId="CommentTextChar" w:customStyle="1">
    <w:name w:val="Comment Text Char"/>
    <w:basedOn w:val="DefaultParagraphFont"/>
    <w:link w:val="CommentText"/>
    <w:uiPriority w:val="99"/>
    <w:rsid w:val="008F3813"/>
    <w:rPr>
      <w:sz w:val="20"/>
      <w:szCs w:val="20"/>
    </w:rPr>
  </w:style>
  <w:style w:type="paragraph" w:styleId="CommentSubject">
    <w:name w:val="annotation subject"/>
    <w:basedOn w:val="CommentText"/>
    <w:next w:val="CommentText"/>
    <w:link w:val="CommentSubjectChar"/>
    <w:uiPriority w:val="99"/>
    <w:semiHidden/>
    <w:unhideWhenUsed/>
    <w:rsid w:val="008F3813"/>
    <w:rPr>
      <w:b/>
      <w:bCs/>
    </w:rPr>
  </w:style>
  <w:style w:type="character" w:styleId="CommentSubjectChar" w:customStyle="1">
    <w:name w:val="Comment Subject Char"/>
    <w:basedOn w:val="CommentTextChar"/>
    <w:link w:val="CommentSubject"/>
    <w:uiPriority w:val="99"/>
    <w:semiHidden/>
    <w:rsid w:val="008F3813"/>
    <w:rPr>
      <w:b/>
      <w:bCs/>
      <w:sz w:val="20"/>
      <w:szCs w:val="20"/>
    </w:rPr>
  </w:style>
  <w:style w:type="paragraph" w:styleId="Revision">
    <w:name w:val="Revision"/>
    <w:hidden/>
    <w:uiPriority w:val="99"/>
    <w:semiHidden/>
    <w:rsid w:val="00942F8D"/>
    <w:pPr>
      <w:spacing w:after="0" w:line="240" w:lineRule="auto"/>
    </w:pPr>
  </w:style>
  <w:style w:type="character" w:styleId="normaltextrun" w:customStyle="1">
    <w:name w:val="normaltextrun"/>
    <w:basedOn w:val="DefaultParagraphFont"/>
    <w:rsid w:val="00942F8D"/>
  </w:style>
  <w:style w:type="paragraph" w:styleId="paragraph" w:customStyle="1">
    <w:name w:val="paragraph"/>
    <w:basedOn w:val="Normal"/>
    <w:rsid w:val="00942F8D"/>
    <w:pPr>
      <w:spacing w:before="100" w:beforeAutospacing="1" w:after="100" w:afterAutospacing="1" w:line="240" w:lineRule="auto"/>
    </w:pPr>
    <w:rPr>
      <w:rFonts w:ascii="Times New Roman" w:hAnsi="Times New Roman" w:eastAsia="Times New Roman" w:cs="Times New Roman"/>
      <w:color w:val="000000" w:themeColor="text1"/>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2.xml" Id="rId11" /><Relationship Type="http://schemas.openxmlformats.org/officeDocument/2006/relationships/styles" Target="styles.xml" Id="rId5" /><Relationship Type="http://schemas.openxmlformats.org/officeDocument/2006/relationships/footer" Target="footer3.xml" Id="rId1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eader" Target="header3.xml" Id="rId14" /></Relationships>
</file>

<file path=word/_rels/header3.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emf"/><Relationship Id="rId4" Type="http://schemas.openxmlformats.org/officeDocument/2006/relationships/image" Target="media/image4.emf"/></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122317a-105c-482c-9ea1-93bea6b9ec67" xsi:nil="true"/>
    <lcf76f155ced4ddcb4097134ff3c332f xmlns="2b437db1-c8d9-46bf-b450-212c58dc4a5d">
      <Terms xmlns="http://schemas.microsoft.com/office/infopath/2007/PartnerControls"/>
    </lcf76f155ced4ddcb4097134ff3c332f>
    <_Flow_SignoffStatus xmlns="2b437db1-c8d9-46bf-b450-212c58dc4a5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C55DCE7227A2746AEBD10732652D62F" ma:contentTypeVersion="18" ma:contentTypeDescription="Create a new document." ma:contentTypeScope="" ma:versionID="274a950e500493a75d1af9eba4597172">
  <xsd:schema xmlns:xsd="http://www.w3.org/2001/XMLSchema" xmlns:xs="http://www.w3.org/2001/XMLSchema" xmlns:p="http://schemas.microsoft.com/office/2006/metadata/properties" xmlns:ns2="2b437db1-c8d9-46bf-b450-212c58dc4a5d" xmlns:ns3="1122317a-105c-482c-9ea1-93bea6b9ec67" targetNamespace="http://schemas.microsoft.com/office/2006/metadata/properties" ma:root="true" ma:fieldsID="67c471ae36fa880cf3508fd113429de6" ns2:_="" ns3:_="">
    <xsd:import namespace="2b437db1-c8d9-46bf-b450-212c58dc4a5d"/>
    <xsd:import namespace="1122317a-105c-482c-9ea1-93bea6b9ec6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2:lcf76f155ced4ddcb4097134ff3c332f" minOccurs="0"/>
                <xsd:element ref="ns3:TaxCatchAll" minOccurs="0"/>
                <xsd:element ref="ns2:_Flow_SignoffStatu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437db1-c8d9-46bf-b450-212c58dc4a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_Flow_SignoffStatus" ma:index="23" nillable="true" ma:displayName="Sign-off status" ma:internalName="Sign_x002d_off_x0020_status">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22317a-105c-482c-9ea1-93bea6b9ec6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11816bc-08a7-4ebb-b925-6e22fdca5f29}" ma:internalName="TaxCatchAll" ma:showField="CatchAllData" ma:web="1122317a-105c-482c-9ea1-93bea6b9ec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00B656-864B-4279-92E0-70A598C170E8}">
  <ds:schemaRefs>
    <ds:schemaRef ds:uri="http://schemas.microsoft.com/office/2006/metadata/properties"/>
    <ds:schemaRef ds:uri="http://schemas.microsoft.com/office/infopath/2007/PartnerControls"/>
    <ds:schemaRef ds:uri="1122317a-105c-482c-9ea1-93bea6b9ec67"/>
    <ds:schemaRef ds:uri="2b437db1-c8d9-46bf-b450-212c58dc4a5d"/>
  </ds:schemaRefs>
</ds:datastoreItem>
</file>

<file path=customXml/itemProps2.xml><?xml version="1.0" encoding="utf-8"?>
<ds:datastoreItem xmlns:ds="http://schemas.openxmlformats.org/officeDocument/2006/customXml" ds:itemID="{7CDF2C04-0C69-4E01-AEDE-EF9E40A1F0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437db1-c8d9-46bf-b450-212c58dc4a5d"/>
    <ds:schemaRef ds:uri="1122317a-105c-482c-9ea1-93bea6b9ec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A646F2-BE30-45AE-A346-F5F4F4252621}">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Clark</dc:creator>
  <cp:keywords/>
  <dc:description/>
  <cp:lastModifiedBy>Katarzyna Campbell (staff)</cp:lastModifiedBy>
  <cp:revision>50</cp:revision>
  <dcterms:created xsi:type="dcterms:W3CDTF">2025-05-14T08:54:00Z</dcterms:created>
  <dcterms:modified xsi:type="dcterms:W3CDTF">2025-10-08T10:35: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55DCE7227A2746AEBD10732652D62F</vt:lpwstr>
  </property>
  <property fmtid="{D5CDD505-2E9C-101B-9397-08002B2CF9AE}" pid="3" name="MediaServiceImageTags">
    <vt:lpwstr/>
  </property>
</Properties>
</file>